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238E2" w14:textId="77777777" w:rsidR="007B1A07" w:rsidRDefault="007B1A07">
      <w:pPr>
        <w:rPr>
          <w:rFonts w:cs="Arial"/>
          <w:sz w:val="32"/>
          <w:szCs w:val="32"/>
        </w:rPr>
      </w:pPr>
    </w:p>
    <w:p w14:paraId="20AC1D04" w14:textId="35A10E65" w:rsidR="007B1A07" w:rsidRDefault="00930976" w:rsidP="00930976">
      <w:pPr>
        <w:jc w:val="center"/>
      </w:pPr>
      <w:r w:rsidRPr="00930976">
        <w:rPr>
          <w:rFonts w:eastAsiaTheme="majorEastAsia" w:cstheme="majorBidi"/>
          <w:b/>
          <w:sz w:val="32"/>
          <w:szCs w:val="36"/>
        </w:rPr>
        <w:t>Development and optimization of thermal contrast amplification lateral flow immunoassays for ultrasensitive HIV p24 protein detection</w:t>
      </w:r>
    </w:p>
    <w:p w14:paraId="28A9C695" w14:textId="1433FB61" w:rsidR="001B1A7A" w:rsidRDefault="001B1A7A" w:rsidP="007B1A07"/>
    <w:p w14:paraId="293F6306" w14:textId="77777777" w:rsidR="001B1A7A" w:rsidRDefault="001B1A7A" w:rsidP="007B1A07"/>
    <w:p w14:paraId="3CA05628" w14:textId="77777777" w:rsidR="00163EC7" w:rsidRDefault="00163EC7" w:rsidP="007B1A07"/>
    <w:p w14:paraId="09C020C3" w14:textId="77777777" w:rsidR="007B1A07" w:rsidRPr="00FC6363" w:rsidRDefault="007B1A07" w:rsidP="007B1A07">
      <w:pPr>
        <w:jc w:val="center"/>
        <w:rPr>
          <w:rFonts w:cs="Arial"/>
          <w:b/>
          <w:bCs/>
          <w:sz w:val="28"/>
          <w:szCs w:val="28"/>
        </w:rPr>
      </w:pPr>
      <w:r w:rsidRPr="00FC6363">
        <w:rPr>
          <w:rFonts w:cs="Arial"/>
          <w:b/>
          <w:bCs/>
          <w:sz w:val="28"/>
          <w:szCs w:val="28"/>
        </w:rPr>
        <w:t>Supplemental Information</w:t>
      </w:r>
    </w:p>
    <w:p w14:paraId="23109FC6" w14:textId="4FCE258D" w:rsidR="007B1A07" w:rsidRDefault="007B1A07" w:rsidP="007B1A07"/>
    <w:p w14:paraId="32837C06" w14:textId="7FC6AC27" w:rsidR="007B1A07" w:rsidRDefault="007B1A07" w:rsidP="007B1A07"/>
    <w:p w14:paraId="03C73F3F" w14:textId="0DD1F6BB" w:rsidR="001B1A7A" w:rsidRDefault="001B1A7A" w:rsidP="007B1A07"/>
    <w:p w14:paraId="4AF3292B" w14:textId="77777777" w:rsidR="001B1A7A" w:rsidRDefault="001B1A7A" w:rsidP="007B1A07"/>
    <w:p w14:paraId="1DD82738" w14:textId="08654047" w:rsidR="00163EC7" w:rsidRDefault="00163EC7" w:rsidP="007B1A07"/>
    <w:p w14:paraId="72FAC406" w14:textId="77777777" w:rsidR="00163EC7" w:rsidRPr="007B1A07" w:rsidRDefault="00163EC7" w:rsidP="007B1A07"/>
    <w:p w14:paraId="4023F5C4" w14:textId="77777777" w:rsidR="007B1A07" w:rsidRPr="00D257BC" w:rsidRDefault="007B1A07" w:rsidP="007B1A07"/>
    <w:p w14:paraId="3E982BBB" w14:textId="77777777" w:rsidR="007B1A07" w:rsidRDefault="007B1A07" w:rsidP="007B1A07">
      <w:pPr>
        <w:rPr>
          <w:vertAlign w:val="superscript"/>
        </w:rPr>
      </w:pPr>
      <w:r w:rsidRPr="00D257BC">
        <w:t>Li Zhan,</w:t>
      </w:r>
      <w:r w:rsidRPr="00D257BC">
        <w:rPr>
          <w:vertAlign w:val="superscript"/>
        </w:rPr>
        <w:t>1</w:t>
      </w:r>
      <w:r w:rsidRPr="00D257BC">
        <w:t xml:space="preserve"> Timothy Granade,</w:t>
      </w:r>
      <w:r w:rsidRPr="00D257BC">
        <w:rPr>
          <w:vertAlign w:val="superscript"/>
        </w:rPr>
        <w:t>2</w:t>
      </w:r>
      <w:r w:rsidRPr="00D257BC">
        <w:t xml:space="preserve"> Yilin Liu,</w:t>
      </w:r>
      <w:r w:rsidRPr="00D257BC">
        <w:rPr>
          <w:vertAlign w:val="superscript"/>
        </w:rPr>
        <w:t>1</w:t>
      </w:r>
      <w:r w:rsidRPr="00D257BC">
        <w:t xml:space="preserve"> </w:t>
      </w:r>
      <w:proofErr w:type="spellStart"/>
      <w:r w:rsidRPr="00D257BC">
        <w:t>Xierong</w:t>
      </w:r>
      <w:proofErr w:type="spellEnd"/>
      <w:r w:rsidRPr="00D257BC">
        <w:t xml:space="preserve"> Wei,</w:t>
      </w:r>
      <w:r w:rsidRPr="00D257BC">
        <w:rPr>
          <w:vertAlign w:val="superscript"/>
        </w:rPr>
        <w:t>2</w:t>
      </w:r>
      <w:r>
        <w:t xml:space="preserve"> Ae Youngpairoj,</w:t>
      </w:r>
      <w:r w:rsidRPr="00B13BF8">
        <w:rPr>
          <w:vertAlign w:val="superscript"/>
        </w:rPr>
        <w:t>2</w:t>
      </w:r>
      <w:r>
        <w:t xml:space="preserve"> </w:t>
      </w:r>
      <w:r w:rsidRPr="00D257BC">
        <w:t>Vickie Sullivan,</w:t>
      </w:r>
      <w:r w:rsidRPr="00D257BC">
        <w:rPr>
          <w:vertAlign w:val="superscript"/>
        </w:rPr>
        <w:t>2</w:t>
      </w:r>
      <w:r w:rsidRPr="00D257BC">
        <w:t xml:space="preserve"> Jeff Johnson,</w:t>
      </w:r>
      <w:r w:rsidRPr="00D257BC">
        <w:rPr>
          <w:vertAlign w:val="superscript"/>
        </w:rPr>
        <w:t>2</w:t>
      </w:r>
      <w:r w:rsidRPr="00D257BC">
        <w:t xml:space="preserve"> John Bischof</w:t>
      </w:r>
      <w:r w:rsidRPr="00D257BC">
        <w:rPr>
          <w:vertAlign w:val="superscript"/>
        </w:rPr>
        <w:t>1,3</w:t>
      </w:r>
    </w:p>
    <w:p w14:paraId="6ED2825E" w14:textId="77777777" w:rsidR="007B1A07" w:rsidRPr="009E72C2" w:rsidRDefault="007B1A07" w:rsidP="007B1A07">
      <w:pPr>
        <w:rPr>
          <w:b/>
        </w:rPr>
      </w:pPr>
    </w:p>
    <w:p w14:paraId="1CE03D65" w14:textId="77777777" w:rsidR="007B1A07" w:rsidRPr="00D257BC" w:rsidRDefault="007B1A07" w:rsidP="007B1A07">
      <w:r w:rsidRPr="00D257BC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D257BC">
        <w:t>Department of Mechanical Engineering, University of Minnesota, Minneapolis, Minnesota, USA</w:t>
      </w:r>
    </w:p>
    <w:p w14:paraId="61A01F3C" w14:textId="77777777" w:rsidR="007B1A07" w:rsidRPr="00D257BC" w:rsidRDefault="007B1A07" w:rsidP="007B1A07">
      <w:r>
        <w:rPr>
          <w:vertAlign w:val="superscript"/>
        </w:rPr>
        <w:t xml:space="preserve">2 </w:t>
      </w:r>
      <w:r w:rsidRPr="0008671F">
        <w:t>Centers for Disease Control and Prevention, Atlanta,</w:t>
      </w:r>
      <w:r w:rsidRPr="00D257BC">
        <w:t xml:space="preserve"> Georgia, USA</w:t>
      </w:r>
    </w:p>
    <w:p w14:paraId="56DB2EF1" w14:textId="77777777" w:rsidR="007B1A07" w:rsidRPr="000F1CF2" w:rsidRDefault="007B1A07" w:rsidP="007B1A07">
      <w:r>
        <w:rPr>
          <w:vertAlign w:val="superscript"/>
        </w:rPr>
        <w:t xml:space="preserve">3 </w:t>
      </w:r>
      <w:r w:rsidRPr="00D257BC">
        <w:t>Department of Biomedical Engineering, University of Minnesota, Minneapolis, Minnesota, USA</w:t>
      </w:r>
    </w:p>
    <w:p w14:paraId="2DACFA8A" w14:textId="77777777" w:rsidR="007B1A07" w:rsidRDefault="007B1A07">
      <w:pPr>
        <w:rPr>
          <w:rFonts w:cs="Arial"/>
          <w:sz w:val="32"/>
          <w:szCs w:val="32"/>
        </w:rPr>
      </w:pPr>
    </w:p>
    <w:p w14:paraId="031AED31" w14:textId="77777777" w:rsidR="007B1A07" w:rsidRDefault="007B1A07">
      <w:pPr>
        <w:rPr>
          <w:rFonts w:cs="Arial"/>
          <w:sz w:val="32"/>
          <w:szCs w:val="32"/>
        </w:rPr>
      </w:pPr>
    </w:p>
    <w:p w14:paraId="7939B7EF" w14:textId="6E160249" w:rsidR="007B1A07" w:rsidRDefault="007B1A07">
      <w:pPr>
        <w:jc w:val="center"/>
        <w:rPr>
          <w:rFonts w:cs="Arial"/>
          <w:b/>
          <w:bCs/>
          <w:sz w:val="32"/>
          <w:szCs w:val="32"/>
        </w:rPr>
      </w:pPr>
    </w:p>
    <w:p w14:paraId="5D62AED7" w14:textId="2DDA65EB" w:rsidR="00163EC7" w:rsidRDefault="00163EC7">
      <w:pPr>
        <w:jc w:val="center"/>
        <w:rPr>
          <w:rFonts w:cs="Arial"/>
          <w:b/>
          <w:bCs/>
          <w:sz w:val="32"/>
          <w:szCs w:val="32"/>
        </w:rPr>
      </w:pPr>
    </w:p>
    <w:p w14:paraId="2E84ACDB" w14:textId="32E82826" w:rsidR="00163EC7" w:rsidRDefault="00163EC7">
      <w:pPr>
        <w:jc w:val="center"/>
        <w:rPr>
          <w:rFonts w:cs="Arial"/>
          <w:b/>
          <w:bCs/>
          <w:sz w:val="32"/>
          <w:szCs w:val="32"/>
        </w:rPr>
      </w:pPr>
    </w:p>
    <w:p w14:paraId="0F590470" w14:textId="650BECDD" w:rsidR="00163EC7" w:rsidRDefault="00163EC7">
      <w:pPr>
        <w:jc w:val="center"/>
        <w:rPr>
          <w:rFonts w:cs="Arial"/>
          <w:b/>
          <w:bCs/>
          <w:sz w:val="32"/>
          <w:szCs w:val="32"/>
        </w:rPr>
      </w:pPr>
    </w:p>
    <w:p w14:paraId="158AD29F" w14:textId="09BEECAA" w:rsidR="00163EC7" w:rsidRDefault="00163EC7">
      <w:pPr>
        <w:jc w:val="center"/>
        <w:rPr>
          <w:rFonts w:cs="Arial"/>
          <w:b/>
          <w:bCs/>
          <w:sz w:val="32"/>
          <w:szCs w:val="32"/>
        </w:rPr>
      </w:pPr>
    </w:p>
    <w:p w14:paraId="7C89F37F" w14:textId="534F42C0" w:rsidR="00163EC7" w:rsidRDefault="00163EC7">
      <w:pPr>
        <w:jc w:val="center"/>
        <w:rPr>
          <w:rFonts w:cs="Arial"/>
          <w:b/>
          <w:bCs/>
          <w:sz w:val="32"/>
          <w:szCs w:val="32"/>
        </w:rPr>
      </w:pPr>
    </w:p>
    <w:p w14:paraId="0D71FD12" w14:textId="06156768" w:rsidR="00163EC7" w:rsidRDefault="00341C07" w:rsidP="00341C07">
      <w:pPr>
        <w:spacing w:after="160" w:line="259" w:lineRule="auto"/>
        <w:jc w:val="left"/>
        <w:rPr>
          <w:rFonts w:cs="Arial"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  <w:br w:type="page"/>
      </w:r>
    </w:p>
    <w:p w14:paraId="507CE244" w14:textId="6FFBDDA1" w:rsidR="00763351" w:rsidRPr="005A3153" w:rsidRDefault="00763351" w:rsidP="001F40F4">
      <w:pPr>
        <w:spacing w:after="120"/>
        <w:jc w:val="center"/>
        <w:rPr>
          <w:rFonts w:cs="Arial"/>
          <w:b/>
          <w:sz w:val="24"/>
          <w:szCs w:val="24"/>
        </w:rPr>
      </w:pPr>
      <w:r w:rsidRPr="005A3153">
        <w:rPr>
          <w:rFonts w:cs="Arial"/>
          <w:b/>
          <w:sz w:val="24"/>
          <w:szCs w:val="24"/>
        </w:rPr>
        <w:lastRenderedPageBreak/>
        <w:t>Table S1. Methods to improve LOD of LF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2250"/>
        <w:gridCol w:w="1440"/>
        <w:gridCol w:w="1340"/>
      </w:tblGrid>
      <w:tr w:rsidR="005A3153" w:rsidRPr="005A3153" w14:paraId="6CE1AF97" w14:textId="77777777" w:rsidTr="00900C5F"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37888B" w14:textId="439C6843" w:rsidR="00763351" w:rsidRPr="005A3153" w:rsidRDefault="00763351" w:rsidP="001F40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A3153">
              <w:rPr>
                <w:rFonts w:cs="Arial"/>
                <w:b/>
                <w:sz w:val="24"/>
                <w:szCs w:val="24"/>
              </w:rPr>
              <w:t>Strategi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E29AB" w14:textId="31514203" w:rsidR="00763351" w:rsidRPr="005A3153" w:rsidRDefault="00763351" w:rsidP="001F40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A3153">
              <w:rPr>
                <w:rFonts w:cs="Arial"/>
                <w:b/>
                <w:sz w:val="24"/>
                <w:szCs w:val="24"/>
              </w:rPr>
              <w:t>Detection label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C54AA0" w14:textId="6199FC36" w:rsidR="00763351" w:rsidRPr="005A3153" w:rsidRDefault="00DA52A9" w:rsidP="001F40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A3153">
              <w:rPr>
                <w:rFonts w:cs="Arial"/>
                <w:b/>
                <w:sz w:val="24"/>
                <w:szCs w:val="24"/>
              </w:rPr>
              <w:t xml:space="preserve"> </w:t>
            </w:r>
            <w:r w:rsidR="00763351" w:rsidRPr="005A3153">
              <w:rPr>
                <w:rFonts w:cs="Arial"/>
                <w:b/>
                <w:sz w:val="24"/>
                <w:szCs w:val="24"/>
              </w:rPr>
              <w:t>Extra steps?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1518C" w14:textId="51D1542D" w:rsidR="00763351" w:rsidRPr="005A3153" w:rsidRDefault="00763351" w:rsidP="001F40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A3153">
              <w:rPr>
                <w:rFonts w:cs="Arial"/>
                <w:b/>
                <w:sz w:val="24"/>
                <w:szCs w:val="24"/>
              </w:rPr>
              <w:t xml:space="preserve">Optimized </w:t>
            </w:r>
            <w:r w:rsidR="00900C5F" w:rsidRPr="005A3153">
              <w:rPr>
                <w:rFonts w:cs="Arial"/>
                <w:b/>
                <w:sz w:val="24"/>
                <w:szCs w:val="24"/>
              </w:rPr>
              <w:t>BR (</w:t>
            </w:r>
            <w:r w:rsidRPr="005A3153">
              <w:rPr>
                <w:rFonts w:cs="Arial"/>
                <w:b/>
                <w:sz w:val="24"/>
                <w:szCs w:val="24"/>
              </w:rPr>
              <w:t>SB/NSB</w:t>
            </w:r>
            <w:r w:rsidR="00900C5F" w:rsidRPr="005A3153">
              <w:rPr>
                <w:rFonts w:cs="Arial"/>
                <w:b/>
                <w:sz w:val="24"/>
                <w:szCs w:val="24"/>
              </w:rPr>
              <w:t>)</w:t>
            </w:r>
            <w:r w:rsidR="00221229" w:rsidRPr="005A3153">
              <w:rPr>
                <w:rFonts w:cs="Arial"/>
                <w:b/>
                <w:sz w:val="24"/>
                <w:szCs w:val="24"/>
              </w:rPr>
              <w:t xml:space="preserve"> </w:t>
            </w:r>
            <w:r w:rsidR="005A1470" w:rsidRPr="005A3153">
              <w:rPr>
                <w:rFonts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24C30" w14:textId="6C30BB69" w:rsidR="00763351" w:rsidRPr="005A3153" w:rsidRDefault="00763351" w:rsidP="001F40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A3153">
              <w:rPr>
                <w:rFonts w:cs="Arial"/>
                <w:b/>
                <w:sz w:val="24"/>
                <w:szCs w:val="24"/>
              </w:rPr>
              <w:t>Ref</w:t>
            </w:r>
          </w:p>
        </w:tc>
      </w:tr>
      <w:tr w:rsidR="005A3153" w:rsidRPr="005A3153" w14:paraId="0201488F" w14:textId="77777777" w:rsidTr="00900C5F">
        <w:trPr>
          <w:trHeight w:val="720"/>
        </w:trPr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14:paraId="291A321D" w14:textId="30C387FA" w:rsidR="00763351" w:rsidRPr="005A3153" w:rsidRDefault="00816D65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Silver enhancement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6D01388E" w14:textId="1047E0D7" w:rsidR="00763351" w:rsidRPr="005A3153" w:rsidRDefault="00816D65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GNP</w:t>
            </w:r>
            <w:r w:rsidR="00F25A0E" w:rsidRPr="005A3153">
              <w:rPr>
                <w:rFonts w:cs="Arial"/>
                <w:szCs w:val="24"/>
              </w:rPr>
              <w:t xml:space="preserve"> </w:t>
            </w:r>
            <w:r w:rsidR="00F25A0E" w:rsidRPr="005A3153">
              <w:rPr>
                <w:rFonts w:cs="Arial"/>
                <w:szCs w:val="24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24DD85DA" w14:textId="348DF372" w:rsidR="00763351" w:rsidRPr="005A3153" w:rsidRDefault="00816D65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Yes, silver staining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62E39E5D" w14:textId="41BE7F22" w:rsidR="00763351" w:rsidRPr="005A3153" w:rsidRDefault="00816D65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no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vAlign w:val="center"/>
          </w:tcPr>
          <w:p w14:paraId="513F3C83" w14:textId="2FEB84A4" w:rsidR="00763351" w:rsidRPr="005A3153" w:rsidRDefault="00D86805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fldChar w:fldCharType="begin"/>
            </w:r>
            <w:r w:rsidRPr="005A3153">
              <w:rPr>
                <w:rFonts w:cs="Arial"/>
                <w:szCs w:val="24"/>
              </w:rPr>
              <w:instrText xml:space="preserve"> ADDIN EN.CITE &lt;EndNote&gt;&lt;Cite&gt;&lt;Author&gt;Anfossi&lt;/Author&gt;&lt;Year&gt;2013&lt;/Year&gt;&lt;RecNum&gt;39&lt;/RecNum&gt;&lt;DisplayText&gt;&lt;style face="superscript"&gt;1,2&lt;/style&gt;&lt;/DisplayText&gt;&lt;record&gt;&lt;rec-number&gt;39&lt;/rec-number&gt;&lt;foreign-keys&gt;&lt;key app="EN" db-id="xfrp9xvrzva2x2etza6xtrvd0ededet020a0" timestamp="1571855027"&gt;39&lt;/key&gt;&lt;/foreign-keys&gt;&lt;ref-type name="Journal Article"&gt;17&lt;/ref-type&gt;&lt;contributors&gt;&lt;authors&gt;&lt;author&gt;Anfossi, Laura&lt;/author&gt;&lt;author&gt;Di Nardo, Fabio&lt;/author&gt;&lt;author&gt;Giovannoli, Cristina&lt;/author&gt;&lt;author&gt;Passini, Cinzia&lt;/author&gt;&lt;author&gt;Baggiani, Claudio&lt;/author&gt;&lt;/authors&gt;&lt;/contributors&gt;&lt;titles&gt;&lt;title&gt;Increased sensitivity of lateral flow immunoassay for ochratoxin A through silver enhancement&lt;/title&gt;&lt;secondary-title&gt;Analytical and bioanalytical chemistry&lt;/secondary-title&gt;&lt;/titles&gt;&lt;periodical&gt;&lt;full-title&gt;Analytical and bioanalytical chemistry&lt;/full-title&gt;&lt;/periodical&gt;&lt;pages&gt;9859-9867&lt;/pages&gt;&lt;volume&gt;405&lt;/volume&gt;&lt;number&gt;30&lt;/number&gt;&lt;dates&gt;&lt;year&gt;2013&lt;/year&gt;&lt;/dates&gt;&lt;isbn&gt;1618-2642&lt;/isbn&gt;&lt;urls&gt;&lt;/urls&gt;&lt;/record&gt;&lt;/Cite&gt;&lt;Cite&gt;&lt;Author&gt;Rodríguez&lt;/Author&gt;&lt;Year&gt;2016&lt;/Year&gt;&lt;RecNum&gt;40&lt;/RecNum&gt;&lt;record&gt;&lt;rec-number&gt;40&lt;/rec-number&gt;&lt;foreign-keys&gt;&lt;key app="EN" db-id="xfrp9xvrzva2x2etza6xtrvd0ededet020a0" timestamp="1571855038"&gt;40&lt;/key&gt;&lt;/foreign-keys&gt;&lt;ref-type name="Journal Article"&gt;17&lt;/ref-type&gt;&lt;contributors&gt;&lt;authors&gt;&lt;author&gt;Rodríguez, Myriam Oliveira&lt;/author&gt;&lt;author&gt;Covián, Lucía Blanco&lt;/author&gt;&lt;author&gt;García, Agustín Costa&lt;/author&gt;&lt;author&gt;Blanco-López, Maria Carmen&lt;/author&gt;&lt;/authors&gt;&lt;/contributors&gt;&lt;titles&gt;&lt;title&gt;Silver and gold enhancement methods for lateral flow immunoassays&lt;/title&gt;&lt;secondary-title&gt;Talanta&lt;/secondary-title&gt;&lt;/titles&gt;&lt;periodical&gt;&lt;full-title&gt;Talanta&lt;/full-title&gt;&lt;/periodical&gt;&lt;pages&gt;272-278&lt;/pages&gt;&lt;volume&gt;148&lt;/volume&gt;&lt;dates&gt;&lt;year&gt;2016&lt;/year&gt;&lt;/dates&gt;&lt;isbn&gt;0039-9140&lt;/isbn&gt;&lt;urls&gt;&lt;/urls&gt;&lt;/record&gt;&lt;/Cite&gt;&lt;/EndNote&gt;</w:instrText>
            </w:r>
            <w:r w:rsidRPr="005A3153">
              <w:rPr>
                <w:rFonts w:cs="Arial"/>
                <w:szCs w:val="24"/>
              </w:rPr>
              <w:fldChar w:fldCharType="separate"/>
            </w:r>
            <w:r w:rsidRPr="005A3153">
              <w:rPr>
                <w:rFonts w:cs="Arial"/>
                <w:noProof/>
                <w:szCs w:val="24"/>
              </w:rPr>
              <w:t>1,2</w:t>
            </w:r>
            <w:r w:rsidRPr="005A3153">
              <w:rPr>
                <w:rFonts w:cs="Arial"/>
                <w:szCs w:val="24"/>
              </w:rPr>
              <w:fldChar w:fldCharType="end"/>
            </w:r>
          </w:p>
        </w:tc>
      </w:tr>
      <w:tr w:rsidR="005A3153" w:rsidRPr="005A3153" w14:paraId="1268E4B0" w14:textId="77777777" w:rsidTr="00900C5F">
        <w:trPr>
          <w:trHeight w:val="720"/>
        </w:trPr>
        <w:tc>
          <w:tcPr>
            <w:tcW w:w="2610" w:type="dxa"/>
            <w:vAlign w:val="center"/>
          </w:tcPr>
          <w:p w14:paraId="064936B2" w14:textId="2013CE8F" w:rsidR="00763351" w:rsidRPr="005A3153" w:rsidRDefault="00816D65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SERS</w:t>
            </w:r>
            <w:r w:rsidR="00221229" w:rsidRPr="005A3153">
              <w:rPr>
                <w:rFonts w:cs="Arial"/>
                <w:szCs w:val="24"/>
              </w:rPr>
              <w:t xml:space="preserve"> </w:t>
            </w:r>
            <w:r w:rsidR="00F25A0E" w:rsidRPr="005A3153">
              <w:rPr>
                <w:rFonts w:cs="Arial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vAlign w:val="center"/>
          </w:tcPr>
          <w:p w14:paraId="41C40C9B" w14:textId="0C39506D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GNP</w:t>
            </w:r>
          </w:p>
        </w:tc>
        <w:tc>
          <w:tcPr>
            <w:tcW w:w="2250" w:type="dxa"/>
            <w:vAlign w:val="center"/>
          </w:tcPr>
          <w:p w14:paraId="7012DB60" w14:textId="431398A1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Yes, Raman signal collection</w:t>
            </w:r>
          </w:p>
        </w:tc>
        <w:tc>
          <w:tcPr>
            <w:tcW w:w="1440" w:type="dxa"/>
            <w:vAlign w:val="center"/>
          </w:tcPr>
          <w:p w14:paraId="19245AC9" w14:textId="7EA8ED66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no</w:t>
            </w:r>
          </w:p>
        </w:tc>
        <w:tc>
          <w:tcPr>
            <w:tcW w:w="1340" w:type="dxa"/>
            <w:vAlign w:val="center"/>
          </w:tcPr>
          <w:p w14:paraId="22BB9C53" w14:textId="19AA2327" w:rsidR="00763351" w:rsidRPr="005A3153" w:rsidRDefault="0013729F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fldChar w:fldCharType="begin"/>
            </w:r>
            <w:r w:rsidRPr="005A3153">
              <w:rPr>
                <w:rFonts w:cs="Arial"/>
                <w:szCs w:val="24"/>
              </w:rPr>
              <w:instrText xml:space="preserve"> ADDIN EN.CITE &lt;EndNote&gt;&lt;Cite&gt;&lt;Author&gt;Fu&lt;/Author&gt;&lt;Year&gt;2016&lt;/Year&gt;&lt;RecNum&gt;43&lt;/RecNum&gt;&lt;DisplayText&gt;&lt;style face="superscript"&gt;3,4&lt;/style&gt;&lt;/DisplayText&gt;&lt;record&gt;&lt;rec-number&gt;43&lt;/rec-number&gt;&lt;foreign-keys&gt;&lt;key app="EN" db-id="xfrp9xvrzva2x2etza6xtrvd0ededet020a0" timestamp="1571855148"&gt;43&lt;/key&gt;&lt;/foreign-keys&gt;&lt;ref-type name="Journal Article"&gt;17&lt;/ref-type&gt;&lt;contributors&gt;&lt;authors&gt;&lt;author&gt;Fu, Xiuli&lt;/author&gt;&lt;author&gt;Cheng, Ziyi&lt;/author&gt;&lt;author&gt;Yu, Jimin&lt;/author&gt;&lt;author&gt;Choo, Priscilla&lt;/author&gt;&lt;author&gt;Chen, Lingxin&lt;/author&gt;&lt;author&gt;Choo, Jaebum&lt;/author&gt;&lt;/authors&gt;&lt;/contributors&gt;&lt;titles&gt;&lt;title&gt;A SERS-based lateral flow assay biosensor for highly sensitive detection of HIV-1 DNA&lt;/title&gt;&lt;secondary-title&gt;Biosensors and Bioelectronics&lt;/secondary-title&gt;&lt;/titles&gt;&lt;periodical&gt;&lt;full-title&gt;Biosensors and Bioelectronics&lt;/full-title&gt;&lt;abbr-1&gt;Biosensors and Bioelectronics&lt;/abbr-1&gt;&lt;/periodical&gt;&lt;pages&gt;530-537&lt;/pages&gt;&lt;volume&gt;78&lt;/volume&gt;&lt;dates&gt;&lt;year&gt;2016&lt;/year&gt;&lt;/dates&gt;&lt;isbn&gt;0956-5663&lt;/isbn&gt;&lt;urls&gt;&lt;/urls&gt;&lt;/record&gt;&lt;/Cite&gt;&lt;Cite&gt;&lt;Author&gt;Hwang&lt;/Author&gt;&lt;Year&gt;2016&lt;/Year&gt;&lt;RecNum&gt;44&lt;/RecNum&gt;&lt;record&gt;&lt;rec-number&gt;44&lt;/rec-number&gt;&lt;foreign-keys&gt;&lt;key app="EN" db-id="xfrp9xvrzva2x2etza6xtrvd0ededet020a0" timestamp="1571855173"&gt;44&lt;/key&gt;&lt;/foreign-keys&gt;&lt;ref-type name="Journal Article"&gt;17&lt;/ref-type&gt;&lt;contributors&gt;&lt;authors&gt;&lt;author&gt;Hwang, Joonki&lt;/author&gt;&lt;author&gt;Lee, Sangyeop&lt;/author&gt;&lt;author&gt;Choo, Jaebum&lt;/author&gt;&lt;/authors&gt;&lt;/contributors&gt;&lt;titles&gt;&lt;title&gt;Application of a SERS-based lateral flow immunoassay strip for the rapid and sensitive detection of staphylococcal enterotoxin B&lt;/title&gt;&lt;secondary-title&gt;Nanoscale&lt;/secondary-title&gt;&lt;/titles&gt;&lt;periodical&gt;&lt;full-title&gt;Nanoscale&lt;/full-title&gt;&lt;/periodical&gt;&lt;pages&gt;11418-11425&lt;/pages&gt;&lt;volume&gt;8&lt;/volume&gt;&lt;number&gt;22&lt;/number&gt;&lt;dates&gt;&lt;year&gt;2016&lt;/year&gt;&lt;/dates&gt;&lt;urls&gt;&lt;/urls&gt;&lt;/record&gt;&lt;/Cite&gt;&lt;/EndNote&gt;</w:instrText>
            </w:r>
            <w:r w:rsidRPr="005A3153">
              <w:rPr>
                <w:rFonts w:cs="Arial"/>
                <w:szCs w:val="24"/>
              </w:rPr>
              <w:fldChar w:fldCharType="separate"/>
            </w:r>
            <w:r w:rsidRPr="005A3153">
              <w:rPr>
                <w:rFonts w:cs="Arial"/>
                <w:noProof/>
                <w:szCs w:val="24"/>
              </w:rPr>
              <w:t>3,4</w:t>
            </w:r>
            <w:r w:rsidRPr="005A3153">
              <w:rPr>
                <w:rFonts w:cs="Arial"/>
                <w:szCs w:val="24"/>
              </w:rPr>
              <w:fldChar w:fldCharType="end"/>
            </w:r>
          </w:p>
        </w:tc>
      </w:tr>
      <w:tr w:rsidR="005A3153" w:rsidRPr="005A3153" w14:paraId="598BD9C4" w14:textId="77777777" w:rsidTr="00900C5F">
        <w:trPr>
          <w:trHeight w:val="720"/>
        </w:trPr>
        <w:tc>
          <w:tcPr>
            <w:tcW w:w="2610" w:type="dxa"/>
            <w:vAlign w:val="center"/>
          </w:tcPr>
          <w:p w14:paraId="5D19E0D1" w14:textId="2B92C92D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Enzyme catalytic amplification</w:t>
            </w:r>
          </w:p>
        </w:tc>
        <w:tc>
          <w:tcPr>
            <w:tcW w:w="1710" w:type="dxa"/>
            <w:vAlign w:val="center"/>
          </w:tcPr>
          <w:p w14:paraId="44D2AA8F" w14:textId="0AFD0064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GNP-HRP</w:t>
            </w:r>
            <w:r w:rsidR="00221229" w:rsidRPr="005A3153">
              <w:rPr>
                <w:rFonts w:cs="Arial"/>
                <w:szCs w:val="24"/>
              </w:rPr>
              <w:t xml:space="preserve"> </w:t>
            </w:r>
            <w:r w:rsidR="00F25A0E" w:rsidRPr="005A3153">
              <w:rPr>
                <w:rFonts w:cs="Arial"/>
                <w:szCs w:val="24"/>
                <w:vertAlign w:val="superscript"/>
              </w:rPr>
              <w:t>d</w:t>
            </w:r>
          </w:p>
        </w:tc>
        <w:tc>
          <w:tcPr>
            <w:tcW w:w="2250" w:type="dxa"/>
            <w:vAlign w:val="center"/>
          </w:tcPr>
          <w:p w14:paraId="538542C5" w14:textId="1A3D2D39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Yes, enzymatic amplification</w:t>
            </w:r>
          </w:p>
        </w:tc>
        <w:tc>
          <w:tcPr>
            <w:tcW w:w="1440" w:type="dxa"/>
            <w:vAlign w:val="center"/>
          </w:tcPr>
          <w:p w14:paraId="60E61AB8" w14:textId="71F883F5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no</w:t>
            </w:r>
          </w:p>
        </w:tc>
        <w:tc>
          <w:tcPr>
            <w:tcW w:w="1340" w:type="dxa"/>
            <w:vAlign w:val="center"/>
          </w:tcPr>
          <w:p w14:paraId="769BFED3" w14:textId="04227210" w:rsidR="00763351" w:rsidRPr="005A3153" w:rsidRDefault="0013729F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fldChar w:fldCharType="begin"/>
            </w:r>
            <w:r w:rsidRPr="005A3153">
              <w:rPr>
                <w:rFonts w:cs="Arial"/>
                <w:szCs w:val="24"/>
              </w:rPr>
              <w:instrText xml:space="preserve"> ADDIN EN.CITE &lt;EndNote&gt;&lt;Cite&gt;&lt;Author&gt;He&lt;/Author&gt;&lt;Year&gt;2011&lt;/Year&gt;&lt;RecNum&gt;41&lt;/RecNum&gt;&lt;DisplayText&gt;&lt;style face="superscript"&gt;5&lt;/style&gt;&lt;/DisplayText&gt;&lt;record&gt;&lt;rec-number&gt;41&lt;/rec-number&gt;&lt;foreign-keys&gt;&lt;key app="EN" db-id="xfrp9xvrzva2x2etza6xtrvd0ededet020a0" timestamp="1571855078"&gt;41&lt;/key&gt;&lt;/foreign-keys&gt;&lt;ref-type name="Journal Article"&gt;17&lt;/ref-type&gt;&lt;contributors&gt;&lt;authors&gt;&lt;author&gt;He, Yuqing&lt;/author&gt;&lt;author&gt;Zhang, Sanquan&lt;/author&gt;&lt;author&gt;Zhang, Xibao&lt;/author&gt;&lt;author&gt;Baloda, Meenu&lt;/author&gt;&lt;author&gt;Gurung, Anant S&lt;/author&gt;&lt;author&gt;Xu, Hui&lt;/author&gt;&lt;author&gt;Zhang, Xueji&lt;/author&gt;&lt;author&gt;Liu, Guodong&lt;/author&gt;&lt;/authors&gt;&lt;/contributors&gt;&lt;titles&gt;&lt;title&gt;Ultrasensitive nucleic acid biosensor based on enzyme–gold nanoparticle dual label and lateral flow strip biosensor&lt;/title&gt;&lt;secondary-title&gt;Biosensors and Bioelectronics&lt;/secondary-title&gt;&lt;/titles&gt;&lt;periodical&gt;&lt;full-title&gt;Biosensors and Bioelectronics&lt;/full-title&gt;&lt;abbr-1&gt;Biosensors and Bioelectronics&lt;/abbr-1&gt;&lt;/periodical&gt;&lt;pages&gt;2018-2024&lt;/pages&gt;&lt;volume&gt;26&lt;/volume&gt;&lt;number&gt;5&lt;/number&gt;&lt;dates&gt;&lt;year&gt;2011&lt;/year&gt;&lt;/dates&gt;&lt;isbn&gt;0956-5663&lt;/isbn&gt;&lt;urls&gt;&lt;/urls&gt;&lt;/record&gt;&lt;/Cite&gt;&lt;/EndNote&gt;</w:instrText>
            </w:r>
            <w:r w:rsidRPr="005A3153">
              <w:rPr>
                <w:rFonts w:cs="Arial"/>
                <w:szCs w:val="24"/>
              </w:rPr>
              <w:fldChar w:fldCharType="separate"/>
            </w:r>
            <w:r w:rsidRPr="005A3153">
              <w:rPr>
                <w:rFonts w:cs="Arial"/>
                <w:noProof/>
                <w:szCs w:val="24"/>
              </w:rPr>
              <w:t>5</w:t>
            </w:r>
            <w:r w:rsidRPr="005A3153">
              <w:rPr>
                <w:rFonts w:cs="Arial"/>
                <w:szCs w:val="24"/>
              </w:rPr>
              <w:fldChar w:fldCharType="end"/>
            </w:r>
          </w:p>
        </w:tc>
      </w:tr>
      <w:tr w:rsidR="005A3153" w:rsidRPr="005A3153" w14:paraId="534BD0F7" w14:textId="77777777" w:rsidTr="00900C5F">
        <w:trPr>
          <w:trHeight w:val="720"/>
        </w:trPr>
        <w:tc>
          <w:tcPr>
            <w:tcW w:w="2610" w:type="dxa"/>
            <w:vAlign w:val="center"/>
          </w:tcPr>
          <w:p w14:paraId="652E0A72" w14:textId="4B69C3CB" w:rsidR="00763351" w:rsidRPr="005A3153" w:rsidRDefault="00C318E4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 xml:space="preserve">Fluorescent </w:t>
            </w:r>
            <w:r w:rsidR="00983046" w:rsidRPr="005A3153">
              <w:rPr>
                <w:rFonts w:cs="Arial"/>
                <w:szCs w:val="24"/>
              </w:rPr>
              <w:t>enhancement</w:t>
            </w:r>
          </w:p>
        </w:tc>
        <w:tc>
          <w:tcPr>
            <w:tcW w:w="1710" w:type="dxa"/>
            <w:vAlign w:val="center"/>
          </w:tcPr>
          <w:p w14:paraId="325393E0" w14:textId="5C372D29" w:rsidR="00763351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F</w:t>
            </w:r>
            <w:r w:rsidR="00C318E4" w:rsidRPr="005A3153">
              <w:rPr>
                <w:rFonts w:cs="Arial"/>
                <w:szCs w:val="24"/>
              </w:rPr>
              <w:t>lu</w:t>
            </w:r>
            <w:r w:rsidRPr="005A3153">
              <w:rPr>
                <w:rFonts w:cs="Arial"/>
                <w:szCs w:val="24"/>
              </w:rPr>
              <w:t>orescent dye</w:t>
            </w:r>
          </w:p>
        </w:tc>
        <w:tc>
          <w:tcPr>
            <w:tcW w:w="2250" w:type="dxa"/>
            <w:vAlign w:val="center"/>
          </w:tcPr>
          <w:p w14:paraId="7A7F33B6" w14:textId="31C0D597" w:rsidR="00763351" w:rsidRPr="005A3153" w:rsidRDefault="00C318E4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 xml:space="preserve">Yes, </w:t>
            </w:r>
            <w:r w:rsidR="00983046" w:rsidRPr="005A3153">
              <w:rPr>
                <w:rFonts w:cs="Arial"/>
                <w:szCs w:val="24"/>
              </w:rPr>
              <w:t>fluorescent imaging</w:t>
            </w:r>
          </w:p>
        </w:tc>
        <w:tc>
          <w:tcPr>
            <w:tcW w:w="1440" w:type="dxa"/>
            <w:vAlign w:val="center"/>
          </w:tcPr>
          <w:p w14:paraId="4B5CD7C2" w14:textId="41132AF4" w:rsidR="00763351" w:rsidRPr="005A3153" w:rsidRDefault="00C318E4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no</w:t>
            </w:r>
          </w:p>
        </w:tc>
        <w:tc>
          <w:tcPr>
            <w:tcW w:w="1340" w:type="dxa"/>
            <w:vAlign w:val="center"/>
          </w:tcPr>
          <w:p w14:paraId="43CE1015" w14:textId="0E324EC3" w:rsidR="00763351" w:rsidRPr="005A3153" w:rsidRDefault="00D45EAB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fldChar w:fldCharType="begin"/>
            </w:r>
            <w:r w:rsidRPr="005A3153">
              <w:rPr>
                <w:rFonts w:cs="Arial"/>
                <w:szCs w:val="24"/>
              </w:rPr>
              <w:instrText xml:space="preserve"> ADDIN EN.CITE &lt;EndNote&gt;&lt;Cite&gt;&lt;Author&gt;Lee&lt;/Author&gt;&lt;Year&gt;2013&lt;/Year&gt;&lt;RecNum&gt;78&lt;/RecNum&gt;&lt;DisplayText&gt;&lt;style face="superscript"&gt;6&lt;/style&gt;&lt;/DisplayText&gt;&lt;record&gt;&lt;rec-number&gt;78&lt;/rec-number&gt;&lt;foreign-keys&gt;&lt;key app="EN" db-id="xfrp9xvrzva2x2etza6xtrvd0ededet020a0" timestamp="1583797847"&gt;78&lt;/key&gt;&lt;/foreign-keys&gt;&lt;ref-type name="Journal Article"&gt;17&lt;/ref-type&gt;&lt;contributors&gt;&lt;authors&gt;&lt;author&gt;Lee, Linda G&lt;/author&gt;&lt;author&gt;Nordman, Eric S&lt;/author&gt;&lt;author&gt;Johnson, Martin D&lt;/author&gt;&lt;author&gt;Oldham, Mark F&lt;/author&gt;&lt;/authors&gt;&lt;/contributors&gt;&lt;titles&gt;&lt;title&gt;A low-cost, high-performance system for fluorescence lateral flow assays&lt;/title&gt;&lt;secondary-title&gt;Biosensors&lt;/secondary-title&gt;&lt;/titles&gt;&lt;periodical&gt;&lt;full-title&gt;Biosensors&lt;/full-title&gt;&lt;/periodical&gt;&lt;pages&gt;360-373&lt;/pages&gt;&lt;volume&gt;3&lt;/volume&gt;&lt;number&gt;4&lt;/number&gt;&lt;dates&gt;&lt;year&gt;2013&lt;/year&gt;&lt;/dates&gt;&lt;urls&gt;&lt;/urls&gt;&lt;/record&gt;&lt;/Cite&gt;&lt;/EndNote&gt;</w:instrText>
            </w:r>
            <w:r w:rsidRPr="005A3153">
              <w:rPr>
                <w:rFonts w:cs="Arial"/>
                <w:szCs w:val="24"/>
              </w:rPr>
              <w:fldChar w:fldCharType="separate"/>
            </w:r>
            <w:r w:rsidRPr="005A3153">
              <w:rPr>
                <w:rFonts w:cs="Arial"/>
                <w:noProof/>
                <w:szCs w:val="24"/>
              </w:rPr>
              <w:t>6</w:t>
            </w:r>
            <w:r w:rsidRPr="005A3153">
              <w:rPr>
                <w:rFonts w:cs="Arial"/>
                <w:szCs w:val="24"/>
              </w:rPr>
              <w:fldChar w:fldCharType="end"/>
            </w:r>
          </w:p>
        </w:tc>
      </w:tr>
      <w:tr w:rsidR="005A3153" w:rsidRPr="005A3153" w14:paraId="4A74613A" w14:textId="77777777" w:rsidTr="00900C5F">
        <w:trPr>
          <w:trHeight w:val="720"/>
        </w:trPr>
        <w:tc>
          <w:tcPr>
            <w:tcW w:w="2610" w:type="dxa"/>
            <w:vAlign w:val="center"/>
          </w:tcPr>
          <w:p w14:paraId="1E9C7DAE" w14:textId="2BAE94AE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 xml:space="preserve">Platinum </w:t>
            </w:r>
            <w:proofErr w:type="spellStart"/>
            <w:r w:rsidRPr="005A3153">
              <w:rPr>
                <w:rFonts w:cs="Arial"/>
                <w:szCs w:val="24"/>
              </w:rPr>
              <w:t>nanocatalyst</w:t>
            </w:r>
            <w:proofErr w:type="spellEnd"/>
            <w:r w:rsidRPr="005A3153">
              <w:rPr>
                <w:rFonts w:cs="Arial"/>
                <w:szCs w:val="24"/>
              </w:rPr>
              <w:t xml:space="preserve"> amplification</w:t>
            </w:r>
          </w:p>
        </w:tc>
        <w:tc>
          <w:tcPr>
            <w:tcW w:w="1710" w:type="dxa"/>
            <w:vAlign w:val="center"/>
          </w:tcPr>
          <w:p w14:paraId="748E4FE7" w14:textId="08238018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proofErr w:type="spellStart"/>
            <w:r w:rsidRPr="005A3153">
              <w:rPr>
                <w:rFonts w:cs="Arial"/>
                <w:szCs w:val="24"/>
              </w:rPr>
              <w:t>PtNC</w:t>
            </w:r>
            <w:proofErr w:type="spellEnd"/>
            <w:r w:rsidR="00221229" w:rsidRPr="005A3153">
              <w:rPr>
                <w:rFonts w:cs="Arial"/>
                <w:szCs w:val="24"/>
              </w:rPr>
              <w:t xml:space="preserve"> </w:t>
            </w:r>
            <w:r w:rsidR="00F25A0E" w:rsidRPr="005A3153">
              <w:rPr>
                <w:rFonts w:cs="Arial"/>
                <w:szCs w:val="24"/>
                <w:vertAlign w:val="superscript"/>
              </w:rPr>
              <w:t>e</w:t>
            </w:r>
          </w:p>
        </w:tc>
        <w:tc>
          <w:tcPr>
            <w:tcW w:w="2250" w:type="dxa"/>
            <w:vAlign w:val="center"/>
          </w:tcPr>
          <w:p w14:paraId="1781EA81" w14:textId="7650D8B1" w:rsidR="00763351" w:rsidRPr="005A3153" w:rsidRDefault="00E93A37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 xml:space="preserve">Yes, </w:t>
            </w:r>
            <w:r w:rsidR="00C318E4" w:rsidRPr="005A3153">
              <w:rPr>
                <w:rFonts w:cs="Arial"/>
                <w:szCs w:val="24"/>
              </w:rPr>
              <w:t>oxidation of CN/DAB substrate</w:t>
            </w:r>
            <w:r w:rsidR="00221229" w:rsidRPr="005A3153">
              <w:rPr>
                <w:rFonts w:cs="Arial"/>
                <w:szCs w:val="24"/>
              </w:rPr>
              <w:t xml:space="preserve"> </w:t>
            </w:r>
            <w:r w:rsidR="00F25A0E" w:rsidRPr="005A3153">
              <w:rPr>
                <w:rFonts w:cs="Arial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  <w:vAlign w:val="center"/>
          </w:tcPr>
          <w:p w14:paraId="129C4D01" w14:textId="564B661D" w:rsidR="00763351" w:rsidRPr="005A3153" w:rsidRDefault="00C318E4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no</w:t>
            </w:r>
          </w:p>
        </w:tc>
        <w:tc>
          <w:tcPr>
            <w:tcW w:w="1340" w:type="dxa"/>
            <w:vAlign w:val="center"/>
          </w:tcPr>
          <w:p w14:paraId="1142CB0D" w14:textId="73C0A6E8" w:rsidR="00763351" w:rsidRPr="005A3153" w:rsidRDefault="00D45EAB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fldChar w:fldCharType="begin"/>
            </w:r>
            <w:r w:rsidRPr="005A3153">
              <w:rPr>
                <w:rFonts w:cs="Arial"/>
                <w:szCs w:val="24"/>
              </w:rPr>
              <w:instrText xml:space="preserve"> ADDIN EN.CITE &lt;EndNote&gt;&lt;Cite&gt;&lt;Author&gt;Loynachan&lt;/Author&gt;&lt;Year&gt;2017&lt;/Year&gt;&lt;RecNum&gt;42&lt;/RecNum&gt;&lt;DisplayText&gt;&lt;style face="superscript"&gt;7&lt;/style&gt;&lt;/DisplayText&gt;&lt;record&gt;&lt;rec-number&gt;42&lt;/rec-number&gt;&lt;foreign-keys&gt;&lt;key app="EN" db-id="xfrp9xvrzva2x2etza6xtrvd0ededet020a0" timestamp="1571855120"&gt;42&lt;/key&gt;&lt;/foreign-keys&gt;&lt;ref-type name="Journal Article"&gt;17&lt;/ref-type&gt;&lt;contributors&gt;&lt;authors&gt;&lt;author&gt;Loynachan, Colleen N&lt;/author&gt;&lt;author&gt;Thomas, Michael R&lt;/author&gt;&lt;author&gt;Gray, Eleanor R&lt;/author&gt;&lt;author&gt;Richards, Daniel A&lt;/author&gt;&lt;author&gt;Kim, Jeongyun&lt;/author&gt;&lt;author&gt;Miller, Benjamin S&lt;/author&gt;&lt;author&gt;Brookes, Jennifer C&lt;/author&gt;&lt;author&gt;Agarwal, Shweta&lt;/author&gt;&lt;author&gt;Chudasama, Vijay&lt;/author&gt;&lt;author&gt;McKendry, Rachel A&lt;/author&gt;&lt;/authors&gt;&lt;/contributors&gt;&lt;titles&gt;&lt;title&gt;Platinum nanocatalyst amplification: redefining the gold standard for lateral flow immunoassays with ultrabroad dynamic range&lt;/title&gt;&lt;secondary-title&gt;ACS nano&lt;/secondary-title&gt;&lt;/titles&gt;&lt;periodical&gt;&lt;full-title&gt;ACS Nano&lt;/full-title&gt;&lt;/periodical&gt;&lt;pages&gt;279-288&lt;/pages&gt;&lt;volume&gt;12&lt;/volume&gt;&lt;number&gt;1&lt;/number&gt;&lt;dates&gt;&lt;year&gt;2017&lt;/year&gt;&lt;/dates&gt;&lt;isbn&gt;1936-0851&lt;/isbn&gt;&lt;urls&gt;&lt;/urls&gt;&lt;/record&gt;&lt;/Cite&gt;&lt;/EndNote&gt;</w:instrText>
            </w:r>
            <w:r w:rsidRPr="005A3153">
              <w:rPr>
                <w:rFonts w:cs="Arial"/>
                <w:szCs w:val="24"/>
              </w:rPr>
              <w:fldChar w:fldCharType="separate"/>
            </w:r>
            <w:r w:rsidRPr="005A3153">
              <w:rPr>
                <w:rFonts w:cs="Arial"/>
                <w:noProof/>
                <w:szCs w:val="24"/>
              </w:rPr>
              <w:t>7</w:t>
            </w:r>
            <w:r w:rsidRPr="005A3153">
              <w:rPr>
                <w:rFonts w:cs="Arial"/>
                <w:szCs w:val="24"/>
              </w:rPr>
              <w:fldChar w:fldCharType="end"/>
            </w:r>
          </w:p>
        </w:tc>
      </w:tr>
      <w:tr w:rsidR="005A3153" w:rsidRPr="005A3153" w14:paraId="03ED3F2F" w14:textId="77777777" w:rsidTr="00900C5F">
        <w:trPr>
          <w:trHeight w:val="720"/>
        </w:trPr>
        <w:tc>
          <w:tcPr>
            <w:tcW w:w="2610" w:type="dxa"/>
            <w:vAlign w:val="center"/>
          </w:tcPr>
          <w:p w14:paraId="6DC2CE0D" w14:textId="2B1D2932" w:rsidR="00763351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Quantum dot enhancement</w:t>
            </w:r>
          </w:p>
        </w:tc>
        <w:tc>
          <w:tcPr>
            <w:tcW w:w="1710" w:type="dxa"/>
            <w:vAlign w:val="center"/>
          </w:tcPr>
          <w:p w14:paraId="6567BCB6" w14:textId="14C16D13" w:rsidR="00763351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Quantum dot</w:t>
            </w:r>
          </w:p>
        </w:tc>
        <w:tc>
          <w:tcPr>
            <w:tcW w:w="2250" w:type="dxa"/>
            <w:vAlign w:val="center"/>
          </w:tcPr>
          <w:p w14:paraId="2FD14DB0" w14:textId="0E949FFD" w:rsidR="00763351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Yes, UV-photometer imaging</w:t>
            </w:r>
          </w:p>
        </w:tc>
        <w:tc>
          <w:tcPr>
            <w:tcW w:w="1440" w:type="dxa"/>
            <w:vAlign w:val="center"/>
          </w:tcPr>
          <w:p w14:paraId="57BF72D9" w14:textId="714C1A89" w:rsidR="00763351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no</w:t>
            </w:r>
          </w:p>
        </w:tc>
        <w:tc>
          <w:tcPr>
            <w:tcW w:w="1340" w:type="dxa"/>
            <w:vAlign w:val="center"/>
          </w:tcPr>
          <w:p w14:paraId="66A5DBC7" w14:textId="1060EC78" w:rsidR="00763351" w:rsidRPr="005A3153" w:rsidRDefault="00D45EAB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fldChar w:fldCharType="begin"/>
            </w:r>
            <w:r w:rsidRPr="005A3153">
              <w:rPr>
                <w:rFonts w:cs="Arial"/>
                <w:szCs w:val="24"/>
              </w:rPr>
              <w:instrText xml:space="preserve"> ADDIN EN.CITE &lt;EndNote&gt;&lt;Cite&gt;&lt;Author&gt;Berlina&lt;/Author&gt;&lt;Year&gt;2013&lt;/Year&gt;&lt;RecNum&gt;79&lt;/RecNum&gt;&lt;DisplayText&gt;&lt;style face="superscript"&gt;8&lt;/style&gt;&lt;/DisplayText&gt;&lt;record&gt;&lt;rec-number&gt;79&lt;/rec-number&gt;&lt;foreign-keys&gt;&lt;key app="EN" db-id="xfrp9xvrzva2x2etza6xtrvd0ededet020a0" timestamp="1583797888"&gt;79&lt;/key&gt;&lt;/foreign-keys&gt;&lt;ref-type name="Journal Article"&gt;17&lt;/ref-type&gt;&lt;contributors&gt;&lt;authors&gt;&lt;author&gt;Berlina, Anna N&lt;/author&gt;&lt;author&gt;Taranova, Nadezhda A&lt;/author&gt;&lt;author&gt;Zherdev, Anatoly V&lt;/author&gt;&lt;author&gt;Vengerov, Yuri Y&lt;/author&gt;&lt;author&gt;Dzantiev, Boris B&lt;/author&gt;&lt;/authors&gt;&lt;/contributors&gt;&lt;titles&gt;&lt;title&gt;Quantum dot-based lateral flow immunoassay for detection of chloramphenicol in milk&lt;/title&gt;&lt;secondary-title&gt;Analytical and bioanalytical chemistry&lt;/secondary-title&gt;&lt;/titles&gt;&lt;periodical&gt;&lt;full-title&gt;Analytical and bioanalytical chemistry&lt;/full-title&gt;&lt;/periodical&gt;&lt;pages&gt;4997-5000&lt;/pages&gt;&lt;volume&gt;405&lt;/volume&gt;&lt;number&gt;14&lt;/number&gt;&lt;dates&gt;&lt;year&gt;2013&lt;/year&gt;&lt;/dates&gt;&lt;isbn&gt;1618-2642&lt;/isbn&gt;&lt;urls&gt;&lt;/urls&gt;&lt;/record&gt;&lt;/Cite&gt;&lt;/EndNote&gt;</w:instrText>
            </w:r>
            <w:r w:rsidRPr="005A3153">
              <w:rPr>
                <w:rFonts w:cs="Arial"/>
                <w:szCs w:val="24"/>
              </w:rPr>
              <w:fldChar w:fldCharType="separate"/>
            </w:r>
            <w:r w:rsidRPr="005A3153">
              <w:rPr>
                <w:rFonts w:cs="Arial"/>
                <w:noProof/>
                <w:szCs w:val="24"/>
              </w:rPr>
              <w:t>8</w:t>
            </w:r>
            <w:r w:rsidRPr="005A3153">
              <w:rPr>
                <w:rFonts w:cs="Arial"/>
                <w:szCs w:val="24"/>
              </w:rPr>
              <w:fldChar w:fldCharType="end"/>
            </w:r>
          </w:p>
        </w:tc>
      </w:tr>
      <w:tr w:rsidR="005A3153" w:rsidRPr="005A3153" w14:paraId="5E34A934" w14:textId="77777777" w:rsidTr="00900C5F">
        <w:trPr>
          <w:trHeight w:val="720"/>
        </w:trPr>
        <w:tc>
          <w:tcPr>
            <w:tcW w:w="2610" w:type="dxa"/>
            <w:vAlign w:val="center"/>
          </w:tcPr>
          <w:p w14:paraId="679AE97A" w14:textId="2F2A74A7" w:rsidR="00983046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Magnetic signal enhancement</w:t>
            </w:r>
          </w:p>
        </w:tc>
        <w:tc>
          <w:tcPr>
            <w:tcW w:w="1710" w:type="dxa"/>
            <w:vAlign w:val="center"/>
          </w:tcPr>
          <w:p w14:paraId="3CFBEDBF" w14:textId="3AA349DA" w:rsidR="00983046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Magnetic particles</w:t>
            </w:r>
          </w:p>
        </w:tc>
        <w:tc>
          <w:tcPr>
            <w:tcW w:w="2250" w:type="dxa"/>
            <w:vAlign w:val="center"/>
          </w:tcPr>
          <w:p w14:paraId="27DC9EF7" w14:textId="5967EE39" w:rsidR="00983046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Yes, magnetic signal reader</w:t>
            </w:r>
          </w:p>
        </w:tc>
        <w:tc>
          <w:tcPr>
            <w:tcW w:w="1440" w:type="dxa"/>
            <w:vAlign w:val="center"/>
          </w:tcPr>
          <w:p w14:paraId="55CB36C1" w14:textId="215658C5" w:rsidR="00983046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no</w:t>
            </w:r>
          </w:p>
        </w:tc>
        <w:tc>
          <w:tcPr>
            <w:tcW w:w="1340" w:type="dxa"/>
            <w:vAlign w:val="center"/>
          </w:tcPr>
          <w:p w14:paraId="70007FD3" w14:textId="7B22E722" w:rsidR="00983046" w:rsidRPr="005A3153" w:rsidRDefault="00D45EAB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fldChar w:fldCharType="begin"/>
            </w:r>
            <w:r w:rsidRPr="005A3153">
              <w:rPr>
                <w:rFonts w:cs="Arial"/>
                <w:szCs w:val="24"/>
              </w:rPr>
              <w:instrText xml:space="preserve"> ADDIN EN.CITE &lt;EndNote&gt;&lt;Cite&gt;&lt;Author&gt;Granade&lt;/Author&gt;&lt;Year&gt;2010&lt;/Year&gt;&lt;RecNum&gt;4&lt;/RecNum&gt;&lt;DisplayText&gt;&lt;style face="superscript"&gt;9&lt;/style&gt;&lt;/DisplayText&gt;&lt;record&gt;&lt;rec-number&gt;4&lt;/rec-number&gt;&lt;foreign-keys&gt;&lt;key app="EN" db-id="xfrp9xvrzva2x2etza6xtrvd0ededet020a0" timestamp="1571851712"&gt;4&lt;/key&gt;&lt;/foreign-keys&gt;&lt;ref-type name="Journal Article"&gt;17&lt;/ref-type&gt;&lt;contributors&gt;&lt;authors&gt;&lt;author&gt;Granade, Timothy C.&lt;/author&gt;&lt;author&gt;Workman, Shon&lt;/author&gt;&lt;author&gt;Wells, Susan K.&lt;/author&gt;&lt;author&gt;Holder, Angela N.&lt;/author&gt;&lt;author&gt;Owen, S. Michele&lt;/author&gt;&lt;author&gt;Pau, Chou-Pong&lt;/author&gt;&lt;/authors&gt;&lt;/contributors&gt;&lt;titles&gt;&lt;title&gt;Rapid Detection and Differentiation of Antibodies to HIV-1 and HIV-2 Using Multivalent Antigens and Magnetic Immunochromatography Testing&lt;/title&gt;&lt;secondary-title&gt;Clinical and Vaccine Immunology&lt;/secondary-title&gt;&lt;alt-title&gt;Clin. Vaccine Immunol.&lt;/alt-title&gt;&lt;/titles&gt;&lt;periodical&gt;&lt;full-title&gt;Clinical and Vaccine Immunology&lt;/full-title&gt;&lt;abbr-1&gt;Clin. Vaccine Immunol.&lt;/abbr-1&gt;&lt;/periodical&gt;&lt;alt-periodical&gt;&lt;full-title&gt;Clinical and Vaccine Immunology&lt;/full-title&gt;&lt;abbr-1&gt;Clin. Vaccine Immunol.&lt;/abbr-1&gt;&lt;/alt-periodical&gt;&lt;pages&gt;1034-1039&lt;/pages&gt;&lt;volume&gt;17&lt;/volume&gt;&lt;number&gt;6&lt;/number&gt;&lt;dates&gt;&lt;year&gt;2010&lt;/year&gt;&lt;pub-dates&gt;&lt;date&gt;2010/06/01/&lt;/date&gt;&lt;/pub-dates&gt;&lt;/dates&gt;&lt;isbn&gt;1556-6811, 1556-679X&lt;/isbn&gt;&lt;urls&gt;&lt;related-urls&gt;&lt;url&gt;http://cvi.asm.org/content/17/6/1034&lt;/url&gt;&lt;url&gt;http://www.ncbi.nlm.nih.gov/pubmed/20410326&lt;/url&gt;&lt;url&gt;files/5259/1034.html&lt;/url&gt;&lt;/related-urls&gt;&lt;pdf-urls&gt;&lt;url&gt;files/5258/Granade et al_2010_Rapid Detection and Differentiation of Antibodies to HIV-1 and HIV-2 Using.pdf&lt;/url&gt;&lt;/pdf-urls&gt;&lt;/urls&gt;&lt;electronic-resource-num&gt;10.1128/CVI.00029-10&lt;/electronic-resource-num&gt;&lt;remote-database-provider&gt;cvi.asm.org&lt;/remote-database-provider&gt;&lt;language&gt;en&lt;/language&gt;&lt;access-date&gt;2017/11/08/03:53:32&lt;/access-date&gt;&lt;/record&gt;&lt;/Cite&gt;&lt;/EndNote&gt;</w:instrText>
            </w:r>
            <w:r w:rsidRPr="005A3153">
              <w:rPr>
                <w:rFonts w:cs="Arial"/>
                <w:szCs w:val="24"/>
              </w:rPr>
              <w:fldChar w:fldCharType="separate"/>
            </w:r>
            <w:r w:rsidRPr="005A3153">
              <w:rPr>
                <w:rFonts w:cs="Arial"/>
                <w:noProof/>
                <w:szCs w:val="24"/>
              </w:rPr>
              <w:t>9</w:t>
            </w:r>
            <w:r w:rsidRPr="005A3153">
              <w:rPr>
                <w:rFonts w:cs="Arial"/>
                <w:szCs w:val="24"/>
              </w:rPr>
              <w:fldChar w:fldCharType="end"/>
            </w:r>
          </w:p>
        </w:tc>
      </w:tr>
      <w:tr w:rsidR="005A3153" w:rsidRPr="005A3153" w14:paraId="6D3C48BD" w14:textId="77777777" w:rsidTr="00900C5F">
        <w:trPr>
          <w:trHeight w:val="720"/>
        </w:trPr>
        <w:tc>
          <w:tcPr>
            <w:tcW w:w="2610" w:type="dxa"/>
            <w:tcBorders>
              <w:bottom w:val="single" w:sz="12" w:space="0" w:color="auto"/>
            </w:tcBorders>
            <w:vAlign w:val="center"/>
          </w:tcPr>
          <w:p w14:paraId="0B60D55D" w14:textId="13D5A6AA" w:rsidR="00983046" w:rsidRPr="005A3153" w:rsidRDefault="001F40F4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 xml:space="preserve">SB/NSB ratio optimization and </w:t>
            </w:r>
            <w:r w:rsidR="0042501F" w:rsidRPr="005A3153">
              <w:rPr>
                <w:rFonts w:cs="Arial"/>
                <w:szCs w:val="24"/>
              </w:rPr>
              <w:t>TCA</w:t>
            </w:r>
            <w:r w:rsidR="00221229" w:rsidRPr="005A3153">
              <w:rPr>
                <w:rFonts w:cs="Arial"/>
                <w:szCs w:val="24"/>
              </w:rPr>
              <w:t xml:space="preserve"> </w:t>
            </w:r>
            <w:r w:rsidR="00F25A0E" w:rsidRPr="005A3153">
              <w:rPr>
                <w:rFonts w:cs="Arial"/>
                <w:szCs w:val="24"/>
                <w:vertAlign w:val="superscript"/>
              </w:rPr>
              <w:t>g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1CE607C9" w14:textId="289ECFEA" w:rsidR="00983046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Various GNP size and shape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3FC569EF" w14:textId="1D01A062" w:rsidR="00983046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Yes, TCA reade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137DCD58" w14:textId="0E70FB34" w:rsidR="00983046" w:rsidRPr="005A3153" w:rsidRDefault="001F40F4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Yes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vAlign w:val="center"/>
          </w:tcPr>
          <w:p w14:paraId="5C3B6270" w14:textId="629A27C5" w:rsidR="00983046" w:rsidRPr="005A3153" w:rsidRDefault="00983046" w:rsidP="001F40F4">
            <w:pPr>
              <w:jc w:val="center"/>
              <w:rPr>
                <w:rFonts w:cs="Arial"/>
                <w:szCs w:val="24"/>
              </w:rPr>
            </w:pPr>
            <w:r w:rsidRPr="005A3153">
              <w:rPr>
                <w:rFonts w:cs="Arial"/>
                <w:szCs w:val="24"/>
              </w:rPr>
              <w:t>This work</w:t>
            </w:r>
          </w:p>
        </w:tc>
      </w:tr>
    </w:tbl>
    <w:p w14:paraId="746A1453" w14:textId="06678401" w:rsidR="00983046" w:rsidRPr="005A3153" w:rsidRDefault="00221229" w:rsidP="0069281E">
      <w:pPr>
        <w:spacing w:before="120"/>
        <w:jc w:val="left"/>
        <w:rPr>
          <w:rFonts w:cs="Arial"/>
          <w:sz w:val="20"/>
          <w:szCs w:val="20"/>
        </w:rPr>
      </w:pPr>
      <w:r w:rsidRPr="005A3153">
        <w:rPr>
          <w:rFonts w:cs="Arial"/>
          <w:sz w:val="20"/>
          <w:szCs w:val="20"/>
        </w:rPr>
        <w:t>a</w:t>
      </w:r>
      <w:r w:rsidR="0069281E" w:rsidRPr="005A3153">
        <w:rPr>
          <w:rFonts w:cs="Arial"/>
          <w:sz w:val="20"/>
          <w:szCs w:val="20"/>
        </w:rPr>
        <w:t xml:space="preserve">. </w:t>
      </w:r>
      <w:r w:rsidR="00983046" w:rsidRPr="005A3153">
        <w:rPr>
          <w:rFonts w:cs="Arial"/>
          <w:sz w:val="20"/>
          <w:szCs w:val="20"/>
        </w:rPr>
        <w:t>SB: specific binding; NSB: non-specific binding</w:t>
      </w:r>
    </w:p>
    <w:p w14:paraId="4C3FCF56" w14:textId="0C0660B5" w:rsidR="00F25A0E" w:rsidRPr="005A3153" w:rsidRDefault="00F25A0E" w:rsidP="00FF33B1">
      <w:pPr>
        <w:jc w:val="left"/>
        <w:rPr>
          <w:rFonts w:cs="Arial"/>
          <w:sz w:val="20"/>
          <w:szCs w:val="20"/>
        </w:rPr>
      </w:pPr>
      <w:r w:rsidRPr="005A3153">
        <w:rPr>
          <w:rFonts w:cs="Arial"/>
          <w:sz w:val="20"/>
          <w:szCs w:val="20"/>
        </w:rPr>
        <w:t>b. GNP: gold nanoparticle</w:t>
      </w:r>
    </w:p>
    <w:p w14:paraId="40C9EFBA" w14:textId="2F7A959C" w:rsidR="00763351" w:rsidRPr="005A3153" w:rsidRDefault="00FF33B1" w:rsidP="00816D65">
      <w:pPr>
        <w:jc w:val="left"/>
        <w:rPr>
          <w:rFonts w:cs="Arial"/>
          <w:sz w:val="20"/>
          <w:szCs w:val="20"/>
        </w:rPr>
      </w:pPr>
      <w:r w:rsidRPr="005A3153">
        <w:rPr>
          <w:rFonts w:cs="Arial"/>
          <w:sz w:val="20"/>
          <w:szCs w:val="20"/>
        </w:rPr>
        <w:t>c</w:t>
      </w:r>
      <w:r w:rsidR="00C318E4" w:rsidRPr="005A3153">
        <w:rPr>
          <w:rFonts w:cs="Arial"/>
          <w:sz w:val="20"/>
          <w:szCs w:val="20"/>
        </w:rPr>
        <w:t>.</w:t>
      </w:r>
      <w:r w:rsidR="00816D65" w:rsidRPr="005A3153">
        <w:rPr>
          <w:rFonts w:cs="Arial"/>
          <w:sz w:val="20"/>
          <w:szCs w:val="20"/>
        </w:rPr>
        <w:t xml:space="preserve"> </w:t>
      </w:r>
      <w:r w:rsidR="00C318E4" w:rsidRPr="005A3153">
        <w:rPr>
          <w:rFonts w:cs="Arial"/>
          <w:sz w:val="20"/>
          <w:szCs w:val="20"/>
        </w:rPr>
        <w:t xml:space="preserve">SERS: </w:t>
      </w:r>
      <w:r w:rsidR="00816D65" w:rsidRPr="005A3153">
        <w:rPr>
          <w:rFonts w:cs="Arial"/>
          <w:sz w:val="20"/>
          <w:szCs w:val="20"/>
        </w:rPr>
        <w:t>surface-enhanced Raman scattering</w:t>
      </w:r>
    </w:p>
    <w:p w14:paraId="022BF72B" w14:textId="4A3101BE" w:rsidR="00E93A37" w:rsidRPr="005A3153" w:rsidRDefault="00FF33B1" w:rsidP="00816D65">
      <w:pPr>
        <w:jc w:val="left"/>
        <w:rPr>
          <w:rFonts w:cs="Arial"/>
          <w:sz w:val="20"/>
          <w:szCs w:val="20"/>
        </w:rPr>
      </w:pPr>
      <w:r w:rsidRPr="005A3153">
        <w:rPr>
          <w:rFonts w:cs="Arial"/>
          <w:sz w:val="20"/>
          <w:szCs w:val="20"/>
        </w:rPr>
        <w:t>d</w:t>
      </w:r>
      <w:r w:rsidR="00C318E4" w:rsidRPr="005A3153">
        <w:rPr>
          <w:rFonts w:cs="Arial"/>
          <w:sz w:val="20"/>
          <w:szCs w:val="20"/>
        </w:rPr>
        <w:t>.</w:t>
      </w:r>
      <w:r w:rsidR="00E93A37" w:rsidRPr="005A3153">
        <w:rPr>
          <w:rFonts w:cs="Arial"/>
          <w:sz w:val="20"/>
          <w:szCs w:val="20"/>
        </w:rPr>
        <w:t xml:space="preserve"> </w:t>
      </w:r>
      <w:r w:rsidR="00C318E4" w:rsidRPr="005A3153">
        <w:rPr>
          <w:rFonts w:cs="Arial"/>
          <w:sz w:val="20"/>
          <w:szCs w:val="20"/>
        </w:rPr>
        <w:t xml:space="preserve">HRP: </w:t>
      </w:r>
      <w:r w:rsidR="00983046" w:rsidRPr="005A3153">
        <w:rPr>
          <w:rFonts w:cs="Arial"/>
          <w:sz w:val="20"/>
          <w:szCs w:val="20"/>
        </w:rPr>
        <w:t>h</w:t>
      </w:r>
      <w:r w:rsidR="00E93A37" w:rsidRPr="005A3153">
        <w:rPr>
          <w:rFonts w:cs="Arial"/>
          <w:sz w:val="20"/>
          <w:szCs w:val="20"/>
        </w:rPr>
        <w:t>orseradish peroxidase</w:t>
      </w:r>
    </w:p>
    <w:p w14:paraId="6AAFB279" w14:textId="4BC99DF8" w:rsidR="00E93A37" w:rsidRPr="005A3153" w:rsidRDefault="00FF33B1" w:rsidP="00816D65">
      <w:pPr>
        <w:jc w:val="left"/>
        <w:rPr>
          <w:rFonts w:cs="Arial"/>
          <w:sz w:val="20"/>
          <w:szCs w:val="20"/>
        </w:rPr>
      </w:pPr>
      <w:r w:rsidRPr="005A3153">
        <w:rPr>
          <w:rFonts w:cs="Arial"/>
          <w:sz w:val="20"/>
          <w:szCs w:val="20"/>
        </w:rPr>
        <w:t>e</w:t>
      </w:r>
      <w:r w:rsidR="00C318E4" w:rsidRPr="005A3153">
        <w:rPr>
          <w:rFonts w:cs="Arial"/>
          <w:sz w:val="20"/>
          <w:szCs w:val="20"/>
        </w:rPr>
        <w:t>.</w:t>
      </w:r>
      <w:r w:rsidR="00E93A37" w:rsidRPr="005A3153">
        <w:rPr>
          <w:rFonts w:cs="Arial"/>
          <w:sz w:val="20"/>
          <w:szCs w:val="20"/>
        </w:rPr>
        <w:t xml:space="preserve"> </w:t>
      </w:r>
      <w:proofErr w:type="spellStart"/>
      <w:r w:rsidR="00C318E4" w:rsidRPr="005A3153">
        <w:rPr>
          <w:rFonts w:cs="Arial"/>
          <w:sz w:val="20"/>
          <w:szCs w:val="20"/>
        </w:rPr>
        <w:t>PtNC</w:t>
      </w:r>
      <w:proofErr w:type="spellEnd"/>
      <w:r w:rsidR="00C318E4" w:rsidRPr="005A3153">
        <w:rPr>
          <w:rFonts w:cs="Arial"/>
          <w:sz w:val="20"/>
          <w:szCs w:val="20"/>
        </w:rPr>
        <w:t xml:space="preserve">: </w:t>
      </w:r>
      <w:r w:rsidR="00983046" w:rsidRPr="005A3153">
        <w:rPr>
          <w:rFonts w:cs="Arial"/>
          <w:sz w:val="20"/>
          <w:szCs w:val="20"/>
        </w:rPr>
        <w:t>p</w:t>
      </w:r>
      <w:r w:rsidR="00E93A37" w:rsidRPr="005A3153">
        <w:rPr>
          <w:rFonts w:cs="Arial"/>
          <w:sz w:val="20"/>
          <w:szCs w:val="20"/>
        </w:rPr>
        <w:t xml:space="preserve">orous platinum core-shell </w:t>
      </w:r>
      <w:proofErr w:type="spellStart"/>
      <w:r w:rsidR="00E93A37" w:rsidRPr="005A3153">
        <w:rPr>
          <w:rFonts w:cs="Arial"/>
          <w:sz w:val="20"/>
          <w:szCs w:val="20"/>
        </w:rPr>
        <w:t>nanocatalysts</w:t>
      </w:r>
      <w:proofErr w:type="spellEnd"/>
    </w:p>
    <w:p w14:paraId="24DE7E90" w14:textId="45837101" w:rsidR="00C318E4" w:rsidRPr="005A3153" w:rsidRDefault="00FF33B1" w:rsidP="00816D65">
      <w:pPr>
        <w:jc w:val="left"/>
        <w:rPr>
          <w:sz w:val="20"/>
          <w:szCs w:val="20"/>
        </w:rPr>
      </w:pPr>
      <w:r w:rsidRPr="005A3153">
        <w:rPr>
          <w:rFonts w:cs="Arial"/>
          <w:sz w:val="20"/>
          <w:szCs w:val="20"/>
        </w:rPr>
        <w:t>f</w:t>
      </w:r>
      <w:r w:rsidR="00C318E4" w:rsidRPr="005A3153">
        <w:rPr>
          <w:rFonts w:cs="Arial"/>
          <w:sz w:val="20"/>
          <w:szCs w:val="20"/>
        </w:rPr>
        <w:t xml:space="preserve">. </w:t>
      </w:r>
      <w:r w:rsidRPr="005A3153">
        <w:rPr>
          <w:rFonts w:cs="Arial"/>
          <w:sz w:val="20"/>
          <w:szCs w:val="20"/>
        </w:rPr>
        <w:t xml:space="preserve"> </w:t>
      </w:r>
      <w:r w:rsidR="00C318E4" w:rsidRPr="005A3153">
        <w:rPr>
          <w:sz w:val="20"/>
          <w:szCs w:val="20"/>
        </w:rPr>
        <w:t>CN/DAB</w:t>
      </w:r>
      <w:r w:rsidR="00983046" w:rsidRPr="005A3153">
        <w:rPr>
          <w:sz w:val="20"/>
          <w:szCs w:val="20"/>
        </w:rPr>
        <w:t>:</w:t>
      </w:r>
      <w:r w:rsidR="00C318E4" w:rsidRPr="005A3153">
        <w:rPr>
          <w:sz w:val="20"/>
          <w:szCs w:val="20"/>
        </w:rPr>
        <w:t xml:space="preserve"> (4-chloro-1-naphthol/3,3′-diaminobenzidine, tetrahydrochloride)</w:t>
      </w:r>
    </w:p>
    <w:p w14:paraId="5E4965DE" w14:textId="4185CFD8" w:rsidR="00983046" w:rsidRPr="005A3153" w:rsidRDefault="00FF33B1" w:rsidP="00816D65">
      <w:pPr>
        <w:jc w:val="left"/>
        <w:rPr>
          <w:rFonts w:cs="Arial"/>
          <w:sz w:val="20"/>
          <w:szCs w:val="20"/>
        </w:rPr>
      </w:pPr>
      <w:r w:rsidRPr="005A3153">
        <w:rPr>
          <w:rFonts w:cs="Arial"/>
          <w:sz w:val="20"/>
          <w:szCs w:val="20"/>
        </w:rPr>
        <w:t>g</w:t>
      </w:r>
      <w:r w:rsidR="00983046" w:rsidRPr="005A3153">
        <w:rPr>
          <w:rFonts w:cs="Arial"/>
          <w:sz w:val="20"/>
          <w:szCs w:val="20"/>
        </w:rPr>
        <w:t xml:space="preserve">. TCA: thermal contrast amplification </w:t>
      </w:r>
    </w:p>
    <w:p w14:paraId="7C7AED2B" w14:textId="77777777" w:rsidR="00063F46" w:rsidRPr="00FC6363" w:rsidRDefault="00063F46">
      <w:pPr>
        <w:spacing w:after="160" w:line="259" w:lineRule="auto"/>
        <w:jc w:val="left"/>
        <w:rPr>
          <w:rFonts w:cs="Arial"/>
          <w:color w:val="4472C4" w:themeColor="accent1"/>
          <w:sz w:val="24"/>
          <w:szCs w:val="24"/>
        </w:rPr>
      </w:pPr>
      <w:r w:rsidRPr="00FC6363">
        <w:rPr>
          <w:rFonts w:cs="Arial"/>
          <w:color w:val="4472C4" w:themeColor="accent1"/>
          <w:sz w:val="24"/>
          <w:szCs w:val="24"/>
        </w:rPr>
        <w:br w:type="page"/>
      </w:r>
    </w:p>
    <w:p w14:paraId="12E9795E" w14:textId="6C462B0B" w:rsidR="00063F46" w:rsidRPr="005A3153" w:rsidRDefault="00063F46" w:rsidP="004C3846">
      <w:pPr>
        <w:spacing w:after="120"/>
        <w:jc w:val="center"/>
        <w:rPr>
          <w:rFonts w:cs="Arial"/>
          <w:b/>
          <w:bCs/>
          <w:sz w:val="24"/>
          <w:szCs w:val="24"/>
        </w:rPr>
      </w:pPr>
      <w:r w:rsidRPr="005A3153">
        <w:rPr>
          <w:rFonts w:cs="Arial"/>
          <w:b/>
          <w:bCs/>
          <w:sz w:val="24"/>
          <w:szCs w:val="24"/>
        </w:rPr>
        <w:lastRenderedPageBreak/>
        <w:t>Table S2</w:t>
      </w:r>
      <w:r w:rsidR="00F16CB6" w:rsidRPr="005A3153">
        <w:rPr>
          <w:rFonts w:cs="Arial"/>
          <w:b/>
          <w:bCs/>
          <w:sz w:val="24"/>
          <w:szCs w:val="24"/>
        </w:rPr>
        <w:t xml:space="preserve">. </w:t>
      </w:r>
      <w:r w:rsidR="000F02A5" w:rsidRPr="005A3153">
        <w:rPr>
          <w:rFonts w:cs="Arial"/>
          <w:b/>
          <w:bCs/>
          <w:sz w:val="24"/>
          <w:szCs w:val="24"/>
        </w:rPr>
        <w:t xml:space="preserve">LOD enhancement using </w:t>
      </w:r>
      <w:r w:rsidRPr="005A3153">
        <w:rPr>
          <w:rFonts w:cs="Arial"/>
          <w:b/>
          <w:bCs/>
          <w:sz w:val="24"/>
          <w:szCs w:val="24"/>
        </w:rPr>
        <w:t xml:space="preserve">TCA reader </w:t>
      </w:r>
      <w:r w:rsidR="00AC7D27" w:rsidRPr="005A3153">
        <w:rPr>
          <w:rFonts w:cs="Arial"/>
          <w:b/>
          <w:bCs/>
          <w:sz w:val="24"/>
          <w:szCs w:val="24"/>
        </w:rPr>
        <w:t>with</w:t>
      </w:r>
      <w:r w:rsidRPr="005A3153">
        <w:rPr>
          <w:rFonts w:cs="Arial"/>
          <w:b/>
          <w:bCs/>
          <w:sz w:val="24"/>
          <w:szCs w:val="24"/>
        </w:rPr>
        <w:t xml:space="preserve"> different laser wavelength for various GNP size and shape</w:t>
      </w:r>
      <w:r w:rsidR="0064718A" w:rsidRPr="005A3153">
        <w:rPr>
          <w:rFonts w:cs="Arial"/>
          <w:b/>
          <w:bCs/>
          <w:sz w:val="24"/>
          <w:szCs w:val="24"/>
        </w:rPr>
        <w:t xml:space="preserve"> 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A3153" w:rsidRPr="005A3153" w14:paraId="29BEDB6E" w14:textId="77777777" w:rsidTr="00213915">
        <w:trPr>
          <w:trHeight w:val="432"/>
        </w:trPr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3B400" w14:textId="77777777" w:rsidR="0027447E" w:rsidRPr="005A3153" w:rsidRDefault="0027447E" w:rsidP="00673BC2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DD53F2" w14:textId="1707FB98" w:rsidR="0027447E" w:rsidRPr="005A3153" w:rsidRDefault="0064718A" w:rsidP="00673BC2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5A3153">
              <w:rPr>
                <w:rFonts w:cs="Arial"/>
                <w:b/>
                <w:bCs/>
                <w:sz w:val="24"/>
                <w:szCs w:val="24"/>
              </w:rPr>
              <w:t>532 nm laser</w:t>
            </w:r>
            <w:r w:rsidR="002774AA" w:rsidRPr="005A3153">
              <w:rPr>
                <w:rFonts w:cs="Arial"/>
                <w:b/>
                <w:bCs/>
                <w:sz w:val="24"/>
                <w:szCs w:val="24"/>
              </w:rPr>
              <w:t xml:space="preserve"> **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EA2CA0" w14:textId="4A3110A6" w:rsidR="0027447E" w:rsidRPr="005A3153" w:rsidRDefault="0064718A" w:rsidP="00673BC2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5A3153">
              <w:rPr>
                <w:rFonts w:cs="Arial"/>
                <w:b/>
                <w:bCs/>
                <w:sz w:val="24"/>
                <w:szCs w:val="24"/>
              </w:rPr>
              <w:t>800 nm laser</w:t>
            </w:r>
          </w:p>
        </w:tc>
      </w:tr>
      <w:tr w:rsidR="005A3153" w:rsidRPr="005A3153" w14:paraId="13492FCF" w14:textId="77777777" w:rsidTr="00213915">
        <w:trPr>
          <w:trHeight w:val="432"/>
        </w:trPr>
        <w:tc>
          <w:tcPr>
            <w:tcW w:w="3116" w:type="dxa"/>
            <w:tcBorders>
              <w:top w:val="single" w:sz="12" w:space="0" w:color="auto"/>
            </w:tcBorders>
            <w:vAlign w:val="center"/>
          </w:tcPr>
          <w:p w14:paraId="19F4D49E" w14:textId="036D2DD9" w:rsidR="0027447E" w:rsidRPr="005A3153" w:rsidRDefault="00673BC2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30 nm gold spheres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608D7A14" w14:textId="38148A81" w:rsidR="0027447E" w:rsidRPr="005A3153" w:rsidRDefault="00BB6592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8</w:t>
            </w:r>
            <w:r w:rsidR="00BF14AB" w:rsidRPr="005A3153">
              <w:rPr>
                <w:rFonts w:cs="Arial"/>
                <w:sz w:val="24"/>
                <w:szCs w:val="24"/>
              </w:rPr>
              <w:t>-fold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2E913273" w14:textId="16363E45" w:rsidR="0027447E" w:rsidRPr="005A3153" w:rsidRDefault="00475FD7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2</w:t>
            </w:r>
            <w:r w:rsidR="00BF14AB" w:rsidRPr="005A3153">
              <w:rPr>
                <w:rFonts w:cs="Arial"/>
                <w:sz w:val="24"/>
                <w:szCs w:val="24"/>
              </w:rPr>
              <w:t>-fold</w:t>
            </w:r>
          </w:p>
        </w:tc>
      </w:tr>
      <w:tr w:rsidR="005A3153" w:rsidRPr="005A3153" w14:paraId="73EE0D92" w14:textId="77777777" w:rsidTr="00213915">
        <w:trPr>
          <w:trHeight w:val="432"/>
        </w:trPr>
        <w:tc>
          <w:tcPr>
            <w:tcW w:w="3116" w:type="dxa"/>
            <w:vAlign w:val="center"/>
          </w:tcPr>
          <w:p w14:paraId="79BBDD5B" w14:textId="5EDB8FCF" w:rsidR="0027447E" w:rsidRPr="005A3153" w:rsidRDefault="00673BC2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100 nm gold spheres</w:t>
            </w:r>
          </w:p>
        </w:tc>
        <w:tc>
          <w:tcPr>
            <w:tcW w:w="3117" w:type="dxa"/>
            <w:vAlign w:val="center"/>
          </w:tcPr>
          <w:p w14:paraId="3727DF00" w14:textId="27F4B693" w:rsidR="0027447E" w:rsidRPr="005A3153" w:rsidRDefault="00BB6592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8</w:t>
            </w:r>
            <w:r w:rsidR="00BF14AB" w:rsidRPr="005A3153">
              <w:rPr>
                <w:rFonts w:cs="Arial"/>
                <w:sz w:val="24"/>
                <w:szCs w:val="24"/>
              </w:rPr>
              <w:t>-fold</w:t>
            </w:r>
          </w:p>
        </w:tc>
        <w:tc>
          <w:tcPr>
            <w:tcW w:w="3117" w:type="dxa"/>
            <w:vAlign w:val="center"/>
          </w:tcPr>
          <w:p w14:paraId="0FA2CF0E" w14:textId="61FA1110" w:rsidR="0027447E" w:rsidRPr="005A3153" w:rsidRDefault="00475FD7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2</w:t>
            </w:r>
            <w:r w:rsidR="00BF14AB" w:rsidRPr="005A3153">
              <w:rPr>
                <w:rFonts w:cs="Arial"/>
                <w:sz w:val="24"/>
                <w:szCs w:val="24"/>
              </w:rPr>
              <w:t>-fold</w:t>
            </w:r>
          </w:p>
        </w:tc>
      </w:tr>
      <w:tr w:rsidR="005A3153" w:rsidRPr="005A3153" w14:paraId="07389F28" w14:textId="77777777" w:rsidTr="00213915">
        <w:trPr>
          <w:trHeight w:val="432"/>
        </w:trPr>
        <w:tc>
          <w:tcPr>
            <w:tcW w:w="3116" w:type="dxa"/>
            <w:tcBorders>
              <w:bottom w:val="single" w:sz="12" w:space="0" w:color="auto"/>
            </w:tcBorders>
            <w:vAlign w:val="center"/>
          </w:tcPr>
          <w:p w14:paraId="0E8B90CE" w14:textId="48D1FE49" w:rsidR="0027447E" w:rsidRPr="005A3153" w:rsidRDefault="00673BC2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150 nm gold-silica shell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1B3EDE91" w14:textId="2A9816B9" w:rsidR="0027447E" w:rsidRPr="005A3153" w:rsidRDefault="00475FD7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2</w:t>
            </w:r>
            <w:r w:rsidR="00BF14AB" w:rsidRPr="005A3153">
              <w:rPr>
                <w:rFonts w:cs="Arial"/>
                <w:sz w:val="24"/>
                <w:szCs w:val="24"/>
              </w:rPr>
              <w:t>-fold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55ED2F33" w14:textId="71E6EE38" w:rsidR="0027447E" w:rsidRPr="005A3153" w:rsidRDefault="00BB6592" w:rsidP="00673BC2">
            <w:pPr>
              <w:jc w:val="center"/>
              <w:rPr>
                <w:rFonts w:cs="Arial"/>
                <w:sz w:val="24"/>
                <w:szCs w:val="24"/>
              </w:rPr>
            </w:pPr>
            <w:r w:rsidRPr="005A3153">
              <w:rPr>
                <w:rFonts w:cs="Arial"/>
                <w:sz w:val="24"/>
                <w:szCs w:val="24"/>
              </w:rPr>
              <w:t>4</w:t>
            </w:r>
            <w:r w:rsidR="00BF14AB" w:rsidRPr="005A3153">
              <w:rPr>
                <w:rFonts w:cs="Arial"/>
                <w:sz w:val="24"/>
                <w:szCs w:val="24"/>
              </w:rPr>
              <w:t>-fold</w:t>
            </w:r>
          </w:p>
        </w:tc>
      </w:tr>
    </w:tbl>
    <w:p w14:paraId="7ABC97B1" w14:textId="40133B27" w:rsidR="002774AA" w:rsidRPr="005A3153" w:rsidRDefault="0064718A" w:rsidP="0064718A">
      <w:pPr>
        <w:spacing w:before="120" w:line="259" w:lineRule="auto"/>
        <w:jc w:val="left"/>
        <w:rPr>
          <w:rFonts w:cs="Arial"/>
          <w:sz w:val="20"/>
          <w:szCs w:val="20"/>
        </w:rPr>
      </w:pPr>
      <w:r w:rsidRPr="005A3153">
        <w:rPr>
          <w:rFonts w:cs="Arial"/>
          <w:sz w:val="20"/>
          <w:szCs w:val="20"/>
        </w:rPr>
        <w:t xml:space="preserve">*  </w:t>
      </w:r>
      <w:r w:rsidR="002774AA" w:rsidRPr="005A3153">
        <w:rPr>
          <w:rFonts w:cs="Arial"/>
          <w:sz w:val="20"/>
          <w:szCs w:val="20"/>
        </w:rPr>
        <w:t>the LOD enhancement was compared to visual detection</w:t>
      </w:r>
      <w:r w:rsidR="00BB6592" w:rsidRPr="005A3153">
        <w:rPr>
          <w:rFonts w:cs="Arial"/>
          <w:sz w:val="20"/>
          <w:szCs w:val="20"/>
        </w:rPr>
        <w:t xml:space="preserve">, a 2-fold serial dilution </w:t>
      </w:r>
      <w:r w:rsidR="00475FD7" w:rsidRPr="005A3153">
        <w:rPr>
          <w:rFonts w:cs="Arial"/>
          <w:sz w:val="20"/>
          <w:szCs w:val="20"/>
        </w:rPr>
        <w:t>of p24 was performed.</w:t>
      </w:r>
    </w:p>
    <w:p w14:paraId="1375D4E8" w14:textId="67FAE8CF" w:rsidR="008D0857" w:rsidRDefault="002774AA" w:rsidP="00751981">
      <w:pPr>
        <w:spacing w:before="120" w:line="259" w:lineRule="auto"/>
        <w:jc w:val="left"/>
        <w:rPr>
          <w:rFonts w:cs="Arial"/>
          <w:sz w:val="24"/>
          <w:szCs w:val="24"/>
        </w:rPr>
      </w:pPr>
      <w:r w:rsidRPr="005A3153">
        <w:rPr>
          <w:rFonts w:cs="Arial"/>
          <w:sz w:val="20"/>
          <w:szCs w:val="20"/>
        </w:rPr>
        <w:t xml:space="preserve">** </w:t>
      </w:r>
      <w:r w:rsidR="005744D8" w:rsidRPr="005A3153">
        <w:rPr>
          <w:rFonts w:cs="Arial"/>
          <w:sz w:val="20"/>
          <w:szCs w:val="20"/>
        </w:rPr>
        <w:t xml:space="preserve">the power of both 532 nm and 800 nm laser was set to </w:t>
      </w:r>
      <w:r w:rsidR="004C3846" w:rsidRPr="005A3153">
        <w:rPr>
          <w:rFonts w:cs="Arial"/>
          <w:sz w:val="20"/>
          <w:szCs w:val="20"/>
        </w:rPr>
        <w:t xml:space="preserve">100 </w:t>
      </w:r>
      <w:proofErr w:type="spellStart"/>
      <w:r w:rsidR="004C3846" w:rsidRPr="005A3153">
        <w:rPr>
          <w:rFonts w:cs="Arial"/>
          <w:sz w:val="20"/>
          <w:szCs w:val="20"/>
        </w:rPr>
        <w:t>mW</w:t>
      </w:r>
      <w:proofErr w:type="spellEnd"/>
      <w:r w:rsidR="00173464" w:rsidRPr="005A3153">
        <w:rPr>
          <w:rFonts w:cs="Arial"/>
          <w:sz w:val="20"/>
          <w:szCs w:val="20"/>
        </w:rPr>
        <w:t xml:space="preserve"> for this comparison</w:t>
      </w:r>
      <w:r w:rsidR="00475FD7" w:rsidRPr="005A3153">
        <w:rPr>
          <w:rFonts w:cs="Arial"/>
          <w:sz w:val="20"/>
          <w:szCs w:val="20"/>
        </w:rPr>
        <w:t>.</w:t>
      </w:r>
      <w:r w:rsidR="001F40F4">
        <w:rPr>
          <w:rFonts w:cs="Arial"/>
          <w:sz w:val="24"/>
          <w:szCs w:val="24"/>
        </w:rPr>
        <w:br w:type="page"/>
      </w:r>
    </w:p>
    <w:p w14:paraId="0E8F1619" w14:textId="026B62E3" w:rsidR="008D0857" w:rsidRDefault="00751981" w:rsidP="00751981">
      <w:pPr>
        <w:jc w:val="center"/>
        <w:rPr>
          <w:rFonts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37B3B4" wp14:editId="38BE951E">
            <wp:extent cx="5008405" cy="435292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4152" cy="4366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BBD25" w14:textId="310935C8" w:rsidR="00A94107" w:rsidRPr="005A3153" w:rsidRDefault="001F40F4" w:rsidP="00A94107">
      <w:pPr>
        <w:rPr>
          <w:rFonts w:cs="Arial"/>
        </w:rPr>
      </w:pPr>
      <w:bookmarkStart w:id="0" w:name="_Hlk34774305"/>
      <w:r w:rsidRPr="005A3153">
        <w:rPr>
          <w:rFonts w:cs="Arial"/>
          <w:b/>
          <w:bCs/>
        </w:rPr>
        <w:t>Figure S1</w:t>
      </w:r>
      <w:r w:rsidRPr="005A3153">
        <w:rPr>
          <w:rFonts w:cs="Arial"/>
        </w:rPr>
        <w:t xml:space="preserve">. </w:t>
      </w:r>
      <w:r w:rsidR="00BD20F4" w:rsidRPr="005A3153">
        <w:rPr>
          <w:rFonts w:cs="Arial"/>
        </w:rPr>
        <w:t xml:space="preserve">4-fold improvement in thermal LOD can be achieved by using recipes with optimized BR (i.e., membrane blocking buffer 2 and running buffer 3 in Figure 3) compared to recipes (i.e., membrane blocking buffer 1 and running buffer 3 in Figure 3) selected using traditional methods such as naked eyes. LODs were indicated by the arrows. In these tests 30 nm spheres were used in TCA LFAs irradiated by 100 </w:t>
      </w:r>
      <w:proofErr w:type="spellStart"/>
      <w:r w:rsidR="00BD20F4" w:rsidRPr="005A3153">
        <w:rPr>
          <w:rFonts w:cs="Arial"/>
        </w:rPr>
        <w:t>mW</w:t>
      </w:r>
      <w:proofErr w:type="spellEnd"/>
      <w:r w:rsidR="00BD20F4" w:rsidRPr="005A3153">
        <w:rPr>
          <w:rFonts w:cs="Arial"/>
        </w:rPr>
        <w:t xml:space="preserve"> 532 nm laser.</w:t>
      </w:r>
    </w:p>
    <w:p w14:paraId="0825F822" w14:textId="7F2E788F" w:rsidR="001F40F4" w:rsidRPr="006839E8" w:rsidRDefault="001F40F4" w:rsidP="006839E8">
      <w:pPr>
        <w:rPr>
          <w:rFonts w:cs="Arial"/>
        </w:rPr>
      </w:pPr>
    </w:p>
    <w:bookmarkEnd w:id="0"/>
    <w:p w14:paraId="76D970D1" w14:textId="0661AA23" w:rsidR="008D0857" w:rsidRDefault="008D0857" w:rsidP="005372D0">
      <w:pPr>
        <w:spacing w:after="160" w:line="259" w:lineRule="auto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4F916F59" w14:textId="13815232" w:rsidR="008D0857" w:rsidRDefault="005372D0" w:rsidP="00816D65">
      <w:pPr>
        <w:jc w:val="left"/>
        <w:rPr>
          <w:rFonts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3B029B" wp14:editId="6DA8F8E7">
            <wp:extent cx="5943600" cy="2745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269B1" w14:textId="74B23704" w:rsidR="008D0857" w:rsidRPr="005A3153" w:rsidRDefault="008D0857" w:rsidP="001E04B0">
      <w:pPr>
        <w:rPr>
          <w:rFonts w:cs="Arial"/>
        </w:rPr>
      </w:pPr>
      <w:r w:rsidRPr="005A3153">
        <w:rPr>
          <w:rFonts w:cs="Arial"/>
          <w:b/>
          <w:bCs/>
        </w:rPr>
        <w:t>Figure S2.</w:t>
      </w:r>
      <w:r w:rsidRPr="005A3153">
        <w:rPr>
          <w:rFonts w:cs="Arial"/>
        </w:rPr>
        <w:t xml:space="preserve"> </w:t>
      </w:r>
      <w:bookmarkStart w:id="1" w:name="_Hlk34750879"/>
      <w:r w:rsidR="00DB40D6" w:rsidRPr="005A3153">
        <w:rPr>
          <w:rFonts w:cs="Arial"/>
        </w:rPr>
        <w:t>Testing of</w:t>
      </w:r>
      <w:r w:rsidRPr="005A3153">
        <w:rPr>
          <w:rFonts w:cs="Arial"/>
        </w:rPr>
        <w:t xml:space="preserve"> 2-fold serial dilution of p24 protein spiked in human serum with TCA LFAs using 100 nm gold spheres and 100 </w:t>
      </w:r>
      <w:proofErr w:type="spellStart"/>
      <w:r w:rsidRPr="005A3153">
        <w:rPr>
          <w:rFonts w:cs="Arial"/>
        </w:rPr>
        <w:t>mW</w:t>
      </w:r>
      <w:proofErr w:type="spellEnd"/>
      <w:r w:rsidRPr="005A3153">
        <w:rPr>
          <w:rFonts w:cs="Arial"/>
        </w:rPr>
        <w:t xml:space="preserve"> 532 nm laser. </w:t>
      </w:r>
      <w:r w:rsidR="00DB40D6" w:rsidRPr="005A3153">
        <w:rPr>
          <w:rFonts w:cs="Arial"/>
        </w:rPr>
        <w:t xml:space="preserve">Red dotted line represents the cutoff thermal signal (average </w:t>
      </w:r>
      <w:r w:rsidR="001E04B0" w:rsidRPr="005A3153">
        <w:rPr>
          <w:rFonts w:cs="Arial"/>
        </w:rPr>
        <w:t>signal</w:t>
      </w:r>
      <w:r w:rsidR="00DB40D6" w:rsidRPr="005A3153">
        <w:rPr>
          <w:rFonts w:cs="Arial"/>
        </w:rPr>
        <w:t xml:space="preserve"> of blank samples plus three times standard deviation)</w:t>
      </w:r>
      <w:r w:rsidR="001E04B0" w:rsidRPr="005A3153">
        <w:rPr>
          <w:rFonts w:cs="Arial"/>
        </w:rPr>
        <w:t>. The LOD</w:t>
      </w:r>
      <w:r w:rsidR="005372D0" w:rsidRPr="005A3153">
        <w:rPr>
          <w:rFonts w:cs="Arial"/>
        </w:rPr>
        <w:t>s</w:t>
      </w:r>
      <w:r w:rsidR="001E04B0" w:rsidRPr="005A3153">
        <w:rPr>
          <w:rFonts w:cs="Arial"/>
        </w:rPr>
        <w:t xml:space="preserve"> were both 8 </w:t>
      </w:r>
      <w:proofErr w:type="spellStart"/>
      <w:r w:rsidR="001E04B0" w:rsidRPr="005A3153">
        <w:rPr>
          <w:rFonts w:cs="Arial"/>
        </w:rPr>
        <w:t>pg</w:t>
      </w:r>
      <w:proofErr w:type="spellEnd"/>
      <w:r w:rsidR="001E04B0" w:rsidRPr="005A3153">
        <w:rPr>
          <w:rFonts w:cs="Arial"/>
        </w:rPr>
        <w:t xml:space="preserve">/ml for </w:t>
      </w:r>
      <w:bookmarkStart w:id="2" w:name="_GoBack"/>
      <w:bookmarkEnd w:id="2"/>
      <w:r w:rsidR="001E04B0" w:rsidRPr="005A3153">
        <w:rPr>
          <w:rFonts w:cs="Arial"/>
        </w:rPr>
        <w:t xml:space="preserve">p24 protein spiked into buffer and serum. </w:t>
      </w:r>
    </w:p>
    <w:bookmarkEnd w:id="1"/>
    <w:p w14:paraId="218760CA" w14:textId="2438183E" w:rsidR="00D86805" w:rsidRDefault="00D86805">
      <w:pPr>
        <w:spacing w:after="160" w:line="259" w:lineRule="auto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09A69736" w14:textId="31BDE672" w:rsidR="00D86805" w:rsidRPr="0013729F" w:rsidRDefault="00D86805">
      <w:pPr>
        <w:spacing w:after="160" w:line="259" w:lineRule="auto"/>
        <w:jc w:val="left"/>
        <w:rPr>
          <w:rFonts w:cs="Arial"/>
          <w:b/>
          <w:bCs/>
          <w:sz w:val="24"/>
          <w:szCs w:val="24"/>
        </w:rPr>
      </w:pPr>
      <w:r w:rsidRPr="0013729F">
        <w:rPr>
          <w:rFonts w:cs="Arial"/>
          <w:b/>
          <w:bCs/>
          <w:sz w:val="24"/>
          <w:szCs w:val="24"/>
        </w:rPr>
        <w:lastRenderedPageBreak/>
        <w:t>Reference</w:t>
      </w:r>
    </w:p>
    <w:p w14:paraId="420054B6" w14:textId="77777777" w:rsidR="00D45EAB" w:rsidRPr="00D45EAB" w:rsidRDefault="00D86805" w:rsidP="00D45EAB">
      <w:pPr>
        <w:pStyle w:val="EndNoteBibliography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D45EAB" w:rsidRPr="00D45EAB">
        <w:t>1</w:t>
      </w:r>
      <w:r w:rsidR="00D45EAB" w:rsidRPr="00D45EAB">
        <w:tab/>
        <w:t xml:space="preserve">Anfossi, L., Di Nardo, F., Giovannoli, C., Passini, C. &amp; Baggiani, C. Increased sensitivity of lateral flow immunoassay for ochratoxin A through silver enhancement. </w:t>
      </w:r>
      <w:r w:rsidR="00D45EAB" w:rsidRPr="00D45EAB">
        <w:rPr>
          <w:i/>
        </w:rPr>
        <w:t>Analytical and bioanalytical chemistry</w:t>
      </w:r>
      <w:r w:rsidR="00D45EAB" w:rsidRPr="00D45EAB">
        <w:t xml:space="preserve"> </w:t>
      </w:r>
      <w:r w:rsidR="00D45EAB" w:rsidRPr="00D45EAB">
        <w:rPr>
          <w:b/>
        </w:rPr>
        <w:t>405</w:t>
      </w:r>
      <w:r w:rsidR="00D45EAB" w:rsidRPr="00D45EAB">
        <w:t>, 9859-9867 (2013).</w:t>
      </w:r>
    </w:p>
    <w:p w14:paraId="5FB32244" w14:textId="77777777" w:rsidR="00D45EAB" w:rsidRPr="00D45EAB" w:rsidRDefault="00D45EAB" w:rsidP="00D45EAB">
      <w:pPr>
        <w:pStyle w:val="EndNoteBibliography"/>
        <w:ind w:left="720" w:hanging="720"/>
      </w:pPr>
      <w:r w:rsidRPr="00D45EAB">
        <w:t>2</w:t>
      </w:r>
      <w:r w:rsidRPr="00D45EAB">
        <w:tab/>
        <w:t xml:space="preserve">Rodríguez, M. O., Covián, L. B., García, A. C. &amp; Blanco-López, M. C. Silver and gold enhancement methods for lateral flow immunoassays. </w:t>
      </w:r>
      <w:r w:rsidRPr="00D45EAB">
        <w:rPr>
          <w:i/>
        </w:rPr>
        <w:t>Talanta</w:t>
      </w:r>
      <w:r w:rsidRPr="00D45EAB">
        <w:t xml:space="preserve"> </w:t>
      </w:r>
      <w:r w:rsidRPr="00D45EAB">
        <w:rPr>
          <w:b/>
        </w:rPr>
        <w:t>148</w:t>
      </w:r>
      <w:r w:rsidRPr="00D45EAB">
        <w:t>, 272-278 (2016).</w:t>
      </w:r>
    </w:p>
    <w:p w14:paraId="3E67A533" w14:textId="77777777" w:rsidR="00D45EAB" w:rsidRPr="00D45EAB" w:rsidRDefault="00D45EAB" w:rsidP="00D45EAB">
      <w:pPr>
        <w:pStyle w:val="EndNoteBibliography"/>
        <w:ind w:left="720" w:hanging="720"/>
      </w:pPr>
      <w:r w:rsidRPr="00D45EAB">
        <w:t>3</w:t>
      </w:r>
      <w:r w:rsidRPr="00D45EAB">
        <w:tab/>
        <w:t>Fu, X.</w:t>
      </w:r>
      <w:r w:rsidRPr="00D45EAB">
        <w:rPr>
          <w:i/>
        </w:rPr>
        <w:t xml:space="preserve"> et al.</w:t>
      </w:r>
      <w:r w:rsidRPr="00D45EAB">
        <w:t xml:space="preserve"> A SERS-based lateral flow assay biosensor for highly sensitive detection of HIV-1 DNA. </w:t>
      </w:r>
      <w:r w:rsidRPr="00D45EAB">
        <w:rPr>
          <w:i/>
        </w:rPr>
        <w:t>Biosensors and Bioelectronics</w:t>
      </w:r>
      <w:r w:rsidRPr="00D45EAB">
        <w:t xml:space="preserve"> </w:t>
      </w:r>
      <w:r w:rsidRPr="00D45EAB">
        <w:rPr>
          <w:b/>
        </w:rPr>
        <w:t>78</w:t>
      </w:r>
      <w:r w:rsidRPr="00D45EAB">
        <w:t>, 530-537 (2016).</w:t>
      </w:r>
    </w:p>
    <w:p w14:paraId="1C2192EF" w14:textId="77777777" w:rsidR="00D45EAB" w:rsidRPr="00D45EAB" w:rsidRDefault="00D45EAB" w:rsidP="00D45EAB">
      <w:pPr>
        <w:pStyle w:val="EndNoteBibliography"/>
        <w:ind w:left="720" w:hanging="720"/>
      </w:pPr>
      <w:r w:rsidRPr="00D45EAB">
        <w:t>4</w:t>
      </w:r>
      <w:r w:rsidRPr="00D45EAB">
        <w:tab/>
        <w:t xml:space="preserve">Hwang, J., Lee, S. &amp; Choo, J. Application of a SERS-based lateral flow immunoassay strip for the rapid and sensitive detection of staphylococcal enterotoxin B. </w:t>
      </w:r>
      <w:r w:rsidRPr="00D45EAB">
        <w:rPr>
          <w:i/>
        </w:rPr>
        <w:t>Nanoscale</w:t>
      </w:r>
      <w:r w:rsidRPr="00D45EAB">
        <w:t xml:space="preserve"> </w:t>
      </w:r>
      <w:r w:rsidRPr="00D45EAB">
        <w:rPr>
          <w:b/>
        </w:rPr>
        <w:t>8</w:t>
      </w:r>
      <w:r w:rsidRPr="00D45EAB">
        <w:t>, 11418-11425 (2016).</w:t>
      </w:r>
    </w:p>
    <w:p w14:paraId="631A5DF2" w14:textId="77777777" w:rsidR="00D45EAB" w:rsidRPr="00D45EAB" w:rsidRDefault="00D45EAB" w:rsidP="00D45EAB">
      <w:pPr>
        <w:pStyle w:val="EndNoteBibliography"/>
        <w:ind w:left="720" w:hanging="720"/>
      </w:pPr>
      <w:r w:rsidRPr="00D45EAB">
        <w:t>5</w:t>
      </w:r>
      <w:r w:rsidRPr="00D45EAB">
        <w:tab/>
        <w:t>He, Y.</w:t>
      </w:r>
      <w:r w:rsidRPr="00D45EAB">
        <w:rPr>
          <w:i/>
        </w:rPr>
        <w:t xml:space="preserve"> et al.</w:t>
      </w:r>
      <w:r w:rsidRPr="00D45EAB">
        <w:t xml:space="preserve"> Ultrasensitive nucleic acid biosensor based on enzyme–gold nanoparticle dual label and lateral flow strip biosensor. </w:t>
      </w:r>
      <w:r w:rsidRPr="00D45EAB">
        <w:rPr>
          <w:i/>
        </w:rPr>
        <w:t>Biosensors and Bioelectronics</w:t>
      </w:r>
      <w:r w:rsidRPr="00D45EAB">
        <w:t xml:space="preserve"> </w:t>
      </w:r>
      <w:r w:rsidRPr="00D45EAB">
        <w:rPr>
          <w:b/>
        </w:rPr>
        <w:t>26</w:t>
      </w:r>
      <w:r w:rsidRPr="00D45EAB">
        <w:t>, 2018-2024 (2011).</w:t>
      </w:r>
    </w:p>
    <w:p w14:paraId="14C0866E" w14:textId="77777777" w:rsidR="00D45EAB" w:rsidRPr="00D45EAB" w:rsidRDefault="00D45EAB" w:rsidP="00D45EAB">
      <w:pPr>
        <w:pStyle w:val="EndNoteBibliography"/>
        <w:ind w:left="720" w:hanging="720"/>
      </w:pPr>
      <w:r w:rsidRPr="00D45EAB">
        <w:t>6</w:t>
      </w:r>
      <w:r w:rsidRPr="00D45EAB">
        <w:tab/>
        <w:t xml:space="preserve">Lee, L. G., Nordman, E. S., Johnson, M. D. &amp; Oldham, M. F. A low-cost, high-performance system for fluorescence lateral flow assays. </w:t>
      </w:r>
      <w:r w:rsidRPr="00D45EAB">
        <w:rPr>
          <w:i/>
        </w:rPr>
        <w:t>Biosensors</w:t>
      </w:r>
      <w:r w:rsidRPr="00D45EAB">
        <w:t xml:space="preserve"> </w:t>
      </w:r>
      <w:r w:rsidRPr="00D45EAB">
        <w:rPr>
          <w:b/>
        </w:rPr>
        <w:t>3</w:t>
      </w:r>
      <w:r w:rsidRPr="00D45EAB">
        <w:t>, 360-373 (2013).</w:t>
      </w:r>
    </w:p>
    <w:p w14:paraId="613AD1A8" w14:textId="77777777" w:rsidR="00D45EAB" w:rsidRPr="00D45EAB" w:rsidRDefault="00D45EAB" w:rsidP="00D45EAB">
      <w:pPr>
        <w:pStyle w:val="EndNoteBibliography"/>
        <w:ind w:left="720" w:hanging="720"/>
      </w:pPr>
      <w:r w:rsidRPr="00D45EAB">
        <w:t>7</w:t>
      </w:r>
      <w:r w:rsidRPr="00D45EAB">
        <w:tab/>
        <w:t>Loynachan, C. N.</w:t>
      </w:r>
      <w:r w:rsidRPr="00D45EAB">
        <w:rPr>
          <w:i/>
        </w:rPr>
        <w:t xml:space="preserve"> et al.</w:t>
      </w:r>
      <w:r w:rsidRPr="00D45EAB">
        <w:t xml:space="preserve"> Platinum nanocatalyst amplification: redefining the gold standard for lateral flow immunoassays with ultrabroad dynamic range. </w:t>
      </w:r>
      <w:r w:rsidRPr="00D45EAB">
        <w:rPr>
          <w:i/>
        </w:rPr>
        <w:t>ACS nano</w:t>
      </w:r>
      <w:r w:rsidRPr="00D45EAB">
        <w:t xml:space="preserve"> </w:t>
      </w:r>
      <w:r w:rsidRPr="00D45EAB">
        <w:rPr>
          <w:b/>
        </w:rPr>
        <w:t>12</w:t>
      </w:r>
      <w:r w:rsidRPr="00D45EAB">
        <w:t>, 279-288 (2017).</w:t>
      </w:r>
    </w:p>
    <w:p w14:paraId="4FC21F28" w14:textId="77777777" w:rsidR="00D45EAB" w:rsidRPr="00D45EAB" w:rsidRDefault="00D45EAB" w:rsidP="00D45EAB">
      <w:pPr>
        <w:pStyle w:val="EndNoteBibliography"/>
        <w:ind w:left="720" w:hanging="720"/>
      </w:pPr>
      <w:r w:rsidRPr="00D45EAB">
        <w:t>8</w:t>
      </w:r>
      <w:r w:rsidRPr="00D45EAB">
        <w:tab/>
        <w:t xml:space="preserve">Berlina, A. N., Taranova, N. A., Zherdev, A. V., Vengerov, Y. Y. &amp; Dzantiev, B. B. Quantum dot-based lateral flow immunoassay for detection of chloramphenicol in milk. </w:t>
      </w:r>
      <w:r w:rsidRPr="00D45EAB">
        <w:rPr>
          <w:i/>
        </w:rPr>
        <w:t>Analytical and bioanalytical chemistry</w:t>
      </w:r>
      <w:r w:rsidRPr="00D45EAB">
        <w:t xml:space="preserve"> </w:t>
      </w:r>
      <w:r w:rsidRPr="00D45EAB">
        <w:rPr>
          <w:b/>
        </w:rPr>
        <w:t>405</w:t>
      </w:r>
      <w:r w:rsidRPr="00D45EAB">
        <w:t>, 4997-5000 (2013).</w:t>
      </w:r>
    </w:p>
    <w:p w14:paraId="757092AB" w14:textId="77777777" w:rsidR="00D45EAB" w:rsidRPr="00D45EAB" w:rsidRDefault="00D45EAB" w:rsidP="00D45EAB">
      <w:pPr>
        <w:pStyle w:val="EndNoteBibliography"/>
        <w:ind w:left="720" w:hanging="720"/>
      </w:pPr>
      <w:r w:rsidRPr="00D45EAB">
        <w:t>9</w:t>
      </w:r>
      <w:r w:rsidRPr="00D45EAB">
        <w:tab/>
        <w:t>Granade, T. C.</w:t>
      </w:r>
      <w:r w:rsidRPr="00D45EAB">
        <w:rPr>
          <w:i/>
        </w:rPr>
        <w:t xml:space="preserve"> et al.</w:t>
      </w:r>
      <w:r w:rsidRPr="00D45EAB">
        <w:t xml:space="preserve"> Rapid Detection and Differentiation of Antibodies to HIV-1 and HIV-2 Using Multivalent Antigens and Magnetic Immunochromatography Testing. </w:t>
      </w:r>
      <w:r w:rsidRPr="00D45EAB">
        <w:rPr>
          <w:i/>
        </w:rPr>
        <w:t>Clin. Vaccine Immunol.</w:t>
      </w:r>
      <w:r w:rsidRPr="00D45EAB">
        <w:t xml:space="preserve"> </w:t>
      </w:r>
      <w:r w:rsidRPr="00D45EAB">
        <w:rPr>
          <w:b/>
        </w:rPr>
        <w:t>17</w:t>
      </w:r>
      <w:r w:rsidRPr="00D45EAB">
        <w:t>, 1034-1039, doi:10.1128/CVI.00029-10 (2010).</w:t>
      </w:r>
    </w:p>
    <w:p w14:paraId="2B71C133" w14:textId="52CDE81A" w:rsidR="00D86805" w:rsidRDefault="00D86805">
      <w:pPr>
        <w:spacing w:after="160" w:line="259" w:lineRule="auto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fldChar w:fldCharType="end"/>
      </w:r>
    </w:p>
    <w:sectPr w:rsidR="00D86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p9xvrzva2x2etza6xtrvd0ededet020a0&quot;&gt;HIV LFA 2019&lt;record-ids&gt;&lt;item&gt;4&lt;/item&gt;&lt;item&gt;39&lt;/item&gt;&lt;item&gt;40&lt;/item&gt;&lt;item&gt;41&lt;/item&gt;&lt;item&gt;42&lt;/item&gt;&lt;item&gt;43&lt;/item&gt;&lt;item&gt;44&lt;/item&gt;&lt;item&gt;78&lt;/item&gt;&lt;item&gt;79&lt;/item&gt;&lt;/record-ids&gt;&lt;/item&gt;&lt;/Libraries&gt;"/>
  </w:docVars>
  <w:rsids>
    <w:rsidRoot w:val="00E56066"/>
    <w:rsid w:val="00023A0B"/>
    <w:rsid w:val="00063F46"/>
    <w:rsid w:val="000F02A5"/>
    <w:rsid w:val="0013729F"/>
    <w:rsid w:val="00163EC7"/>
    <w:rsid w:val="00173464"/>
    <w:rsid w:val="001B1A7A"/>
    <w:rsid w:val="001E04B0"/>
    <w:rsid w:val="001F40F4"/>
    <w:rsid w:val="00213915"/>
    <w:rsid w:val="00221229"/>
    <w:rsid w:val="0027447E"/>
    <w:rsid w:val="002774AA"/>
    <w:rsid w:val="00341C07"/>
    <w:rsid w:val="00370727"/>
    <w:rsid w:val="003B6BC0"/>
    <w:rsid w:val="003D7E17"/>
    <w:rsid w:val="0042501F"/>
    <w:rsid w:val="00475FD7"/>
    <w:rsid w:val="004C3846"/>
    <w:rsid w:val="005372D0"/>
    <w:rsid w:val="005731EB"/>
    <w:rsid w:val="005744D8"/>
    <w:rsid w:val="0059184F"/>
    <w:rsid w:val="005A1470"/>
    <w:rsid w:val="005A3153"/>
    <w:rsid w:val="005B1309"/>
    <w:rsid w:val="005E0D8F"/>
    <w:rsid w:val="0064718A"/>
    <w:rsid w:val="00673BC2"/>
    <w:rsid w:val="006839E8"/>
    <w:rsid w:val="0069281E"/>
    <w:rsid w:val="00703141"/>
    <w:rsid w:val="00751981"/>
    <w:rsid w:val="00763351"/>
    <w:rsid w:val="007A4B90"/>
    <w:rsid w:val="007B1A07"/>
    <w:rsid w:val="007E408B"/>
    <w:rsid w:val="00816D65"/>
    <w:rsid w:val="00817F2C"/>
    <w:rsid w:val="008D0857"/>
    <w:rsid w:val="00900C5F"/>
    <w:rsid w:val="0091444D"/>
    <w:rsid w:val="00930976"/>
    <w:rsid w:val="00983046"/>
    <w:rsid w:val="00A85D58"/>
    <w:rsid w:val="00A94107"/>
    <w:rsid w:val="00AC7D27"/>
    <w:rsid w:val="00B05BE5"/>
    <w:rsid w:val="00B507AE"/>
    <w:rsid w:val="00BA45F3"/>
    <w:rsid w:val="00BB6592"/>
    <w:rsid w:val="00BD20F4"/>
    <w:rsid w:val="00BF14AB"/>
    <w:rsid w:val="00C318E4"/>
    <w:rsid w:val="00C95583"/>
    <w:rsid w:val="00CC655B"/>
    <w:rsid w:val="00D45EAB"/>
    <w:rsid w:val="00D86805"/>
    <w:rsid w:val="00DA2252"/>
    <w:rsid w:val="00DA52A9"/>
    <w:rsid w:val="00DB15EE"/>
    <w:rsid w:val="00DB40D6"/>
    <w:rsid w:val="00E355C6"/>
    <w:rsid w:val="00E56066"/>
    <w:rsid w:val="00E93A37"/>
    <w:rsid w:val="00F16CB6"/>
    <w:rsid w:val="00F24C26"/>
    <w:rsid w:val="00F25A0E"/>
    <w:rsid w:val="00FC6363"/>
    <w:rsid w:val="00FF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0D289"/>
  <w15:chartTrackingRefBased/>
  <w15:docId w15:val="{B13D761B-4E4C-44EB-A9B3-172AA09E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1A07"/>
    <w:pPr>
      <w:spacing w:after="0" w:line="288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A07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A07"/>
    <w:rPr>
      <w:rFonts w:ascii="Arial" w:eastAsiaTheme="majorEastAsia" w:hAnsi="Arial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763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6805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80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86805"/>
    <w:pPr>
      <w:spacing w:line="240" w:lineRule="auto"/>
      <w:jc w:val="lef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6805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F25A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655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5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6</Pages>
  <Words>2111</Words>
  <Characters>1203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n</dc:creator>
  <cp:keywords/>
  <dc:description/>
  <cp:lastModifiedBy>Li Zhan</cp:lastModifiedBy>
  <cp:revision>26</cp:revision>
  <dcterms:created xsi:type="dcterms:W3CDTF">2020-03-09T03:13:00Z</dcterms:created>
  <dcterms:modified xsi:type="dcterms:W3CDTF">2020-03-24T15:25:00Z</dcterms:modified>
</cp:coreProperties>
</file>